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CDCE8" w14:textId="37D8CEBA" w:rsidR="00662E3F" w:rsidRPr="000736DF" w:rsidRDefault="004E02C2" w:rsidP="00662E3F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</w:rPr>
        <w:t>Supplementary</w:t>
      </w:r>
      <w:r w:rsidRPr="000B0FB5">
        <w:rPr>
          <w:b/>
          <w:color w:val="000000" w:themeColor="text1"/>
        </w:rPr>
        <w:t xml:space="preserve"> </w:t>
      </w:r>
      <w:r w:rsidR="00662E3F" w:rsidRPr="000B0FB5">
        <w:rPr>
          <w:b/>
          <w:color w:val="000000" w:themeColor="text1"/>
        </w:rPr>
        <w:t xml:space="preserve">Table </w:t>
      </w:r>
      <w:r w:rsidR="002461EF">
        <w:rPr>
          <w:b/>
          <w:color w:val="000000" w:themeColor="text1"/>
        </w:rPr>
        <w:t>4</w:t>
      </w:r>
      <w:r w:rsidR="00662E3F" w:rsidRPr="000B0FB5">
        <w:rPr>
          <w:b/>
          <w:color w:val="000000" w:themeColor="text1"/>
        </w:rPr>
        <w:t>: Types of cardiovascular</w:t>
      </w:r>
      <w:r w:rsidR="00662E3F" w:rsidRPr="000736DF">
        <w:rPr>
          <w:b/>
          <w:color w:val="000000" w:themeColor="text1"/>
        </w:rPr>
        <w:t xml:space="preserve"> abnormalities in 2</w:t>
      </w:r>
      <w:r w:rsidR="00662E3F" w:rsidRPr="000736DF">
        <w:rPr>
          <w:b/>
          <w:color w:val="000000" w:themeColor="text1"/>
          <w:lang w:val="en-US"/>
        </w:rPr>
        <w:t>1</w:t>
      </w:r>
      <w:r w:rsidR="00662E3F" w:rsidRPr="000736DF">
        <w:rPr>
          <w:b/>
          <w:color w:val="000000" w:themeColor="text1"/>
        </w:rPr>
        <w:t xml:space="preserve"> adult Johnson &amp; Johnson’s vaccinated patients who developed cardiovascular disease in the included case reports/series.</w:t>
      </w:r>
    </w:p>
    <w:p w14:paraId="75E35F09" w14:textId="77777777" w:rsidR="00662E3F" w:rsidRPr="000736DF" w:rsidRDefault="00662E3F" w:rsidP="00662E3F">
      <w:pPr>
        <w:rPr>
          <w:b/>
          <w:color w:val="000000" w:themeColor="text1"/>
        </w:rPr>
      </w:pPr>
    </w:p>
    <w:tbl>
      <w:tblPr>
        <w:tblStyle w:val="a2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134"/>
        <w:gridCol w:w="709"/>
        <w:gridCol w:w="709"/>
        <w:gridCol w:w="1417"/>
        <w:gridCol w:w="851"/>
        <w:gridCol w:w="1134"/>
        <w:gridCol w:w="1276"/>
        <w:gridCol w:w="1417"/>
        <w:gridCol w:w="1134"/>
        <w:gridCol w:w="992"/>
        <w:gridCol w:w="851"/>
        <w:gridCol w:w="1276"/>
      </w:tblGrid>
      <w:tr w:rsidR="00662E3F" w:rsidRPr="002461EF" w14:paraId="3291F5D2" w14:textId="77777777" w:rsidTr="002461EF">
        <w:tc>
          <w:tcPr>
            <w:tcW w:w="1129" w:type="dxa"/>
          </w:tcPr>
          <w:p w14:paraId="2EC1C34C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Type of Event</w:t>
            </w:r>
          </w:p>
        </w:tc>
        <w:tc>
          <w:tcPr>
            <w:tcW w:w="1134" w:type="dxa"/>
          </w:tcPr>
          <w:p w14:paraId="5A6E0B28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Event</w:t>
            </w:r>
          </w:p>
        </w:tc>
        <w:tc>
          <w:tcPr>
            <w:tcW w:w="709" w:type="dxa"/>
          </w:tcPr>
          <w:p w14:paraId="4AAEE17C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N (Sex) </w:t>
            </w:r>
          </w:p>
        </w:tc>
        <w:tc>
          <w:tcPr>
            <w:tcW w:w="709" w:type="dxa"/>
          </w:tcPr>
          <w:p w14:paraId="320D37BA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1417" w:type="dxa"/>
          </w:tcPr>
          <w:p w14:paraId="401FA0B4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Comorbidities </w:t>
            </w:r>
          </w:p>
        </w:tc>
        <w:tc>
          <w:tcPr>
            <w:tcW w:w="851" w:type="dxa"/>
          </w:tcPr>
          <w:p w14:paraId="1864F3D5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Which dose</w:t>
            </w:r>
          </w:p>
        </w:tc>
        <w:tc>
          <w:tcPr>
            <w:tcW w:w="1134" w:type="dxa"/>
          </w:tcPr>
          <w:p w14:paraId="73EAEF11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Onset of symptoms</w:t>
            </w:r>
          </w:p>
        </w:tc>
        <w:tc>
          <w:tcPr>
            <w:tcW w:w="1276" w:type="dxa"/>
          </w:tcPr>
          <w:p w14:paraId="16E26454" w14:textId="66DADE14" w:rsidR="00662E3F" w:rsidRPr="002461EF" w:rsidRDefault="000B3787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Signs and </w:t>
            </w:r>
            <w:r w:rsidR="00662E3F" w:rsidRPr="002461EF">
              <w:rPr>
                <w:b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1417" w:type="dxa"/>
          </w:tcPr>
          <w:p w14:paraId="062F9574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Diagnostic Method</w:t>
            </w:r>
          </w:p>
        </w:tc>
        <w:tc>
          <w:tcPr>
            <w:tcW w:w="1134" w:type="dxa"/>
          </w:tcPr>
          <w:p w14:paraId="6A8539B0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92" w:type="dxa"/>
          </w:tcPr>
          <w:p w14:paraId="1402F7C5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851" w:type="dxa"/>
          </w:tcPr>
          <w:p w14:paraId="50E80A72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1276" w:type="dxa"/>
          </w:tcPr>
          <w:p w14:paraId="70E594FF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Study and Country</w:t>
            </w:r>
          </w:p>
        </w:tc>
      </w:tr>
      <w:tr w:rsidR="00662E3F" w:rsidRPr="002461EF" w14:paraId="54748768" w14:textId="77777777" w:rsidTr="002461EF">
        <w:tc>
          <w:tcPr>
            <w:tcW w:w="1129" w:type="dxa"/>
          </w:tcPr>
          <w:p w14:paraId="24904472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Cardiac </w:t>
            </w:r>
            <w:r w:rsidRPr="002461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nly </w:t>
            </w:r>
            <w:r w:rsidRPr="002461EF">
              <w:rPr>
                <w:b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134" w:type="dxa"/>
            <w:shd w:val="clear" w:color="auto" w:fill="auto"/>
          </w:tcPr>
          <w:p w14:paraId="4D9E8402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cute myocarditis-like illness</w:t>
            </w:r>
          </w:p>
        </w:tc>
        <w:tc>
          <w:tcPr>
            <w:tcW w:w="709" w:type="dxa"/>
            <w:shd w:val="clear" w:color="auto" w:fill="auto"/>
          </w:tcPr>
          <w:p w14:paraId="553B1C37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57B63B80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7" w:type="dxa"/>
            <w:shd w:val="clear" w:color="auto" w:fill="auto"/>
          </w:tcPr>
          <w:p w14:paraId="05158F52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727ECE5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</w:tcPr>
          <w:p w14:paraId="41B7D832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5 days </w:t>
            </w:r>
          </w:p>
        </w:tc>
        <w:tc>
          <w:tcPr>
            <w:tcW w:w="1276" w:type="dxa"/>
          </w:tcPr>
          <w:p w14:paraId="44EDC92F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Non-pleuritic non-exertional chest pain </w:t>
            </w:r>
          </w:p>
        </w:tc>
        <w:tc>
          <w:tcPr>
            <w:tcW w:w="1417" w:type="dxa"/>
          </w:tcPr>
          <w:p w14:paraId="714BF3CD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Troponin level</w:t>
            </w:r>
          </w:p>
          <w:p w14:paraId="09D4F69D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ECG</w:t>
            </w:r>
          </w:p>
          <w:p w14:paraId="4A059151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Echocardiogram</w:t>
            </w:r>
          </w:p>
          <w:p w14:paraId="52A4B7AD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XR</w:t>
            </w:r>
          </w:p>
          <w:p w14:paraId="14274D3B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MRI</w:t>
            </w:r>
          </w:p>
          <w:p w14:paraId="42CA7AB1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oronary angiography</w:t>
            </w:r>
          </w:p>
        </w:tc>
        <w:tc>
          <w:tcPr>
            <w:tcW w:w="1134" w:type="dxa"/>
          </w:tcPr>
          <w:p w14:paraId="6CD1C339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Beta Blocker ACE-I</w:t>
            </w:r>
          </w:p>
          <w:p w14:paraId="463B4343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spirin Clopidogrel</w:t>
            </w:r>
          </w:p>
        </w:tc>
        <w:tc>
          <w:tcPr>
            <w:tcW w:w="992" w:type="dxa"/>
            <w:shd w:val="clear" w:color="auto" w:fill="auto"/>
          </w:tcPr>
          <w:p w14:paraId="6A904E5C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Recovered</w:t>
            </w:r>
          </w:p>
        </w:tc>
        <w:tc>
          <w:tcPr>
            <w:tcW w:w="851" w:type="dxa"/>
            <w:shd w:val="clear" w:color="auto" w:fill="auto"/>
          </w:tcPr>
          <w:p w14:paraId="3D1B0447" w14:textId="7304065E" w:rsidR="00662E3F" w:rsidRPr="002461EF" w:rsidRDefault="00662E3F" w:rsidP="0042303A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Rosner et al.</w:t>
            </w:r>
            <w:r w:rsidR="004B0EA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507FDE00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662E3F" w:rsidRPr="002461EF" w14:paraId="04B4770C" w14:textId="77777777" w:rsidTr="002461EF">
        <w:tc>
          <w:tcPr>
            <w:tcW w:w="1129" w:type="dxa"/>
            <w:shd w:val="clear" w:color="auto" w:fill="auto"/>
          </w:tcPr>
          <w:p w14:paraId="157B7FB8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>Thrombocytopenia</w:t>
            </w:r>
            <w:r w:rsidRPr="002461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with no to minor bleeding </w:t>
            </w: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 (1)</w:t>
            </w:r>
          </w:p>
        </w:tc>
        <w:tc>
          <w:tcPr>
            <w:tcW w:w="1134" w:type="dxa"/>
            <w:shd w:val="clear" w:color="auto" w:fill="auto"/>
          </w:tcPr>
          <w:p w14:paraId="3DDF6EA4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ITP flare</w:t>
            </w:r>
          </w:p>
        </w:tc>
        <w:tc>
          <w:tcPr>
            <w:tcW w:w="709" w:type="dxa"/>
            <w:shd w:val="clear" w:color="auto" w:fill="auto"/>
          </w:tcPr>
          <w:p w14:paraId="3FA45747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M)</w:t>
            </w:r>
          </w:p>
        </w:tc>
        <w:tc>
          <w:tcPr>
            <w:tcW w:w="709" w:type="dxa"/>
            <w:shd w:val="clear" w:color="auto" w:fill="auto"/>
          </w:tcPr>
          <w:p w14:paraId="1EB5267F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14:paraId="2692989A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ITP</w:t>
            </w:r>
          </w:p>
          <w:p w14:paraId="60F503D7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plenectomy</w:t>
            </w:r>
          </w:p>
        </w:tc>
        <w:tc>
          <w:tcPr>
            <w:tcW w:w="851" w:type="dxa"/>
            <w:shd w:val="clear" w:color="auto" w:fill="auto"/>
          </w:tcPr>
          <w:p w14:paraId="32A13C47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6E923C38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5 days</w:t>
            </w:r>
          </w:p>
        </w:tc>
        <w:tc>
          <w:tcPr>
            <w:tcW w:w="1276" w:type="dxa"/>
          </w:tcPr>
          <w:p w14:paraId="7B1D14AB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etechiae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e</w:t>
            </w:r>
            <w:r w:rsidRPr="002461EF">
              <w:rPr>
                <w:color w:val="000000" w:themeColor="text1"/>
                <w:sz w:val="18"/>
                <w:szCs w:val="18"/>
              </w:rPr>
              <w:t>cchymoses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e</w:t>
            </w:r>
            <w:r w:rsidRPr="002461EF">
              <w:rPr>
                <w:color w:val="000000" w:themeColor="text1"/>
                <w:sz w:val="18"/>
                <w:szCs w:val="18"/>
              </w:rPr>
              <w:t>pistaxis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o</w:t>
            </w:r>
            <w:r w:rsidRPr="002461EF">
              <w:rPr>
                <w:color w:val="000000" w:themeColor="text1"/>
                <w:sz w:val="18"/>
                <w:szCs w:val="18"/>
              </w:rPr>
              <w:t>ral blood blisters</w:t>
            </w:r>
          </w:p>
        </w:tc>
        <w:tc>
          <w:tcPr>
            <w:tcW w:w="1417" w:type="dxa"/>
          </w:tcPr>
          <w:p w14:paraId="25AEECB8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</w:tcPr>
          <w:p w14:paraId="42BC076A" w14:textId="77777777" w:rsidR="00662E3F" w:rsidRPr="002461EF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rednisone</w:t>
            </w:r>
          </w:p>
          <w:p w14:paraId="42754CAB" w14:textId="77777777" w:rsidR="00662E3F" w:rsidRPr="002461EF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IVIG</w:t>
            </w:r>
          </w:p>
          <w:p w14:paraId="290B09D3" w14:textId="77777777" w:rsidR="00662E3F" w:rsidRPr="002461EF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Romiplostim</w:t>
            </w:r>
          </w:p>
          <w:p w14:paraId="2784A4FE" w14:textId="77777777" w:rsidR="00662E3F" w:rsidRPr="002461EF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Rituximab</w:t>
            </w:r>
          </w:p>
          <w:p w14:paraId="26BA66BD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</w:p>
          <w:p w14:paraId="5804188E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02EECC2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Improved</w:t>
            </w:r>
          </w:p>
        </w:tc>
        <w:tc>
          <w:tcPr>
            <w:tcW w:w="851" w:type="dxa"/>
            <w:shd w:val="clear" w:color="auto" w:fill="auto"/>
          </w:tcPr>
          <w:p w14:paraId="133D9AE8" w14:textId="05E8ED8E" w:rsidR="00662E3F" w:rsidRPr="002461EF" w:rsidRDefault="00662E3F" w:rsidP="0042303A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Kuter et al.</w:t>
            </w:r>
            <w:r w:rsidR="004B0EA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 w14:paraId="3D6C743F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662E3F" w:rsidRPr="002461EF" w14:paraId="4ADA1DAE" w14:textId="77777777" w:rsidTr="002461EF">
        <w:tc>
          <w:tcPr>
            <w:tcW w:w="1129" w:type="dxa"/>
          </w:tcPr>
          <w:p w14:paraId="1A47B8E4" w14:textId="77777777" w:rsidR="00662E3F" w:rsidRPr="002461EF" w:rsidRDefault="00662E3F" w:rsidP="0042303A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Thrombosis </w:t>
            </w:r>
            <w:r w:rsidRPr="002461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 thrombocytopenia </w:t>
            </w:r>
            <w:r w:rsidRPr="002461EF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with no to minor bleeding </w:t>
            </w:r>
            <w:r w:rsidRPr="002461EF">
              <w:rPr>
                <w:b/>
                <w:color w:val="000000" w:themeColor="text1"/>
                <w:sz w:val="18"/>
                <w:szCs w:val="18"/>
              </w:rPr>
              <w:t>(</w:t>
            </w:r>
            <w:r w:rsidRPr="002461EF">
              <w:rPr>
                <w:b/>
                <w:color w:val="000000" w:themeColor="text1"/>
                <w:sz w:val="18"/>
                <w:szCs w:val="18"/>
                <w:lang w:val="en-US"/>
              </w:rPr>
              <w:t>10</w:t>
            </w:r>
            <w:r w:rsidRPr="002461EF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C8CB8C7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(right transverse and sigmoid sinuses)                PE                        PVT 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hrombocytopenia </w:t>
            </w:r>
          </w:p>
        </w:tc>
        <w:tc>
          <w:tcPr>
            <w:tcW w:w="709" w:type="dxa"/>
            <w:shd w:val="clear" w:color="auto" w:fill="auto"/>
          </w:tcPr>
          <w:p w14:paraId="4D997BBD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42CEC83" w14:textId="77777777" w:rsidR="00662E3F" w:rsidRPr="002461EF" w:rsidRDefault="00662E3F" w:rsidP="0042303A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417" w:type="dxa"/>
            <w:shd w:val="clear" w:color="auto" w:fill="auto"/>
          </w:tcPr>
          <w:p w14:paraId="1A7A11D1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580A498E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1DB4A321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8 days</w:t>
            </w:r>
          </w:p>
        </w:tc>
        <w:tc>
          <w:tcPr>
            <w:tcW w:w="1276" w:type="dxa"/>
            <w:shd w:val="clear" w:color="auto" w:fill="auto"/>
          </w:tcPr>
          <w:p w14:paraId="35E2FAF6" w14:textId="77777777" w:rsidR="00662E3F" w:rsidRPr="002461EF" w:rsidRDefault="00662E3F" w:rsidP="0042303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s, nausea,</w:t>
            </w:r>
          </w:p>
          <w:p w14:paraId="5FC27E44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myalgia, chills, fever</w:t>
            </w:r>
          </w:p>
        </w:tc>
        <w:tc>
          <w:tcPr>
            <w:tcW w:w="1417" w:type="dxa"/>
            <w:shd w:val="clear" w:color="auto" w:fill="auto"/>
          </w:tcPr>
          <w:p w14:paraId="4372DACF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T angiography</w:t>
            </w:r>
          </w:p>
          <w:p w14:paraId="28410474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US abdomen MRI</w:t>
            </w:r>
          </w:p>
          <w:p w14:paraId="61549408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1134" w:type="dxa"/>
            <w:shd w:val="clear" w:color="auto" w:fill="auto"/>
          </w:tcPr>
          <w:p w14:paraId="04BFD219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on-heparin anticoagulation</w:t>
            </w:r>
          </w:p>
          <w:p w14:paraId="4DEBBEBB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IVIG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2461EF">
              <w:rPr>
                <w:color w:val="000000" w:themeColor="text1"/>
                <w:sz w:val="18"/>
                <w:szCs w:val="18"/>
              </w:rPr>
              <w:t>ystemic corticosteroids</w:t>
            </w:r>
          </w:p>
          <w:p w14:paraId="6800E7DE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latelet transfusion</w:t>
            </w:r>
          </w:p>
        </w:tc>
        <w:tc>
          <w:tcPr>
            <w:tcW w:w="992" w:type="dxa"/>
            <w:shd w:val="clear" w:color="auto" w:fill="auto"/>
          </w:tcPr>
          <w:p w14:paraId="05CC2AFC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0499B847" w14:textId="3942C38C" w:rsidR="00662E3F" w:rsidRPr="002461EF" w:rsidRDefault="00662E3F" w:rsidP="0042303A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 w:rsidR="004B0EA5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183F2E26" w14:textId="77777777" w:rsidR="00662E3F" w:rsidRPr="002461EF" w:rsidRDefault="00662E3F" w:rsidP="0042303A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32DA4169" w14:textId="77777777" w:rsidTr="002461EF">
        <w:tc>
          <w:tcPr>
            <w:tcW w:w="1129" w:type="dxa"/>
          </w:tcPr>
          <w:p w14:paraId="2CB166B1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CBD5CE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(right transverse sinuses)                Jugular vein thrombosis                        Bilateral DVT 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hrombocytopenia </w:t>
            </w:r>
          </w:p>
        </w:tc>
        <w:tc>
          <w:tcPr>
            <w:tcW w:w="709" w:type="dxa"/>
            <w:shd w:val="clear" w:color="auto" w:fill="auto"/>
          </w:tcPr>
          <w:p w14:paraId="77A20A7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E79784A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417" w:type="dxa"/>
            <w:shd w:val="clear" w:color="auto" w:fill="auto"/>
          </w:tcPr>
          <w:p w14:paraId="350873B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204D171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487BA9B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6 days</w:t>
            </w:r>
          </w:p>
        </w:tc>
        <w:tc>
          <w:tcPr>
            <w:tcW w:w="1276" w:type="dxa"/>
            <w:shd w:val="clear" w:color="auto" w:fill="auto"/>
          </w:tcPr>
          <w:p w14:paraId="4B2BB67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hills, dyspnea, fever,</w:t>
            </w:r>
          </w:p>
          <w:p w14:paraId="6702CD6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417" w:type="dxa"/>
            <w:shd w:val="clear" w:color="auto" w:fill="auto"/>
          </w:tcPr>
          <w:p w14:paraId="718F3678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>latele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count</w:t>
            </w:r>
          </w:p>
          <w:p w14:paraId="1E298711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MRI</w:t>
            </w:r>
          </w:p>
          <w:p w14:paraId="3A2F593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134" w:type="dxa"/>
            <w:shd w:val="clear" w:color="auto" w:fill="auto"/>
          </w:tcPr>
          <w:p w14:paraId="457D614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on-heparin anticoagulation</w:t>
            </w:r>
          </w:p>
          <w:p w14:paraId="7608B3C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IVIG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2461EF">
              <w:rPr>
                <w:color w:val="000000" w:themeColor="text1"/>
                <w:sz w:val="18"/>
                <w:szCs w:val="18"/>
              </w:rPr>
              <w:t>ystemic corticosteroids</w:t>
            </w:r>
          </w:p>
          <w:p w14:paraId="46E5F03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>latelet transfusion</w:t>
            </w:r>
          </w:p>
        </w:tc>
        <w:tc>
          <w:tcPr>
            <w:tcW w:w="992" w:type="dxa"/>
            <w:shd w:val="clear" w:color="auto" w:fill="auto"/>
          </w:tcPr>
          <w:p w14:paraId="7E3CA7C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77FD2933" w14:textId="25C67091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4622747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2529176F" w14:textId="77777777" w:rsidTr="002461EF">
        <w:tc>
          <w:tcPr>
            <w:tcW w:w="1129" w:type="dxa"/>
          </w:tcPr>
          <w:p w14:paraId="7A0C269E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F32748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 (superior sagittal,</w:t>
            </w:r>
          </w:p>
          <w:p w14:paraId="0DAE60D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transverse,</w:t>
            </w:r>
          </w:p>
          <w:p w14:paraId="75C648E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straight and possible</w:t>
            </w:r>
          </w:p>
          <w:p w14:paraId="52E8EC7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gmoid sinuses)</w:t>
            </w:r>
          </w:p>
          <w:p w14:paraId="4CC3690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Jugular vein thrombosis</w:t>
            </w:r>
          </w:p>
          <w:p w14:paraId="7FA0A09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9" w:type="dxa"/>
            <w:shd w:val="clear" w:color="auto" w:fill="auto"/>
          </w:tcPr>
          <w:p w14:paraId="503E589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1 (F)</w:t>
            </w:r>
          </w:p>
        </w:tc>
        <w:tc>
          <w:tcPr>
            <w:tcW w:w="709" w:type="dxa"/>
            <w:shd w:val="clear" w:color="auto" w:fill="auto"/>
          </w:tcPr>
          <w:p w14:paraId="02D868B4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417" w:type="dxa"/>
            <w:shd w:val="clear" w:color="auto" w:fill="auto"/>
          </w:tcPr>
          <w:p w14:paraId="4335737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749A9CC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6A7D704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5 days</w:t>
            </w:r>
          </w:p>
        </w:tc>
        <w:tc>
          <w:tcPr>
            <w:tcW w:w="1276" w:type="dxa"/>
            <w:shd w:val="clear" w:color="auto" w:fill="auto"/>
          </w:tcPr>
          <w:p w14:paraId="6948787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, neck pain,</w:t>
            </w:r>
          </w:p>
          <w:p w14:paraId="1C41EA3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ausea, vomiting,</w:t>
            </w:r>
          </w:p>
          <w:p w14:paraId="27C3CF7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hotophobia</w:t>
            </w:r>
          </w:p>
        </w:tc>
        <w:tc>
          <w:tcPr>
            <w:tcW w:w="1417" w:type="dxa"/>
            <w:shd w:val="clear" w:color="auto" w:fill="auto"/>
          </w:tcPr>
          <w:p w14:paraId="1DFA257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207C83B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on-heparin anticoagulation</w:t>
            </w:r>
          </w:p>
          <w:p w14:paraId="63D6383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IVIG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ystemic </w:t>
            </w: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corticosteroids</w:t>
            </w:r>
          </w:p>
          <w:p w14:paraId="2C37279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>latelet transfusion</w:t>
            </w:r>
          </w:p>
        </w:tc>
        <w:tc>
          <w:tcPr>
            <w:tcW w:w="992" w:type="dxa"/>
            <w:shd w:val="clear" w:color="auto" w:fill="auto"/>
          </w:tcPr>
          <w:p w14:paraId="5AF699A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NR*</w:t>
            </w:r>
          </w:p>
        </w:tc>
        <w:tc>
          <w:tcPr>
            <w:tcW w:w="851" w:type="dxa"/>
            <w:shd w:val="clear" w:color="auto" w:fill="auto"/>
          </w:tcPr>
          <w:p w14:paraId="4170A428" w14:textId="34FF87E0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1956773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7B15E91E" w14:textId="77777777" w:rsidTr="002461EF">
        <w:tc>
          <w:tcPr>
            <w:tcW w:w="1129" w:type="dxa"/>
          </w:tcPr>
          <w:p w14:paraId="3474C09C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E0DFED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 (tight transverse and sigmoid sinuses)</w:t>
            </w:r>
          </w:p>
          <w:p w14:paraId="79F6FDC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Jugular vein thrombosis</w:t>
            </w:r>
          </w:p>
          <w:p w14:paraId="1371F26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DVT</w:t>
            </w:r>
          </w:p>
          <w:p w14:paraId="156CA3F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E</w:t>
            </w:r>
          </w:p>
          <w:p w14:paraId="03DC33E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9" w:type="dxa"/>
            <w:shd w:val="clear" w:color="auto" w:fill="auto"/>
          </w:tcPr>
          <w:p w14:paraId="31C0A6B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6C9C833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417" w:type="dxa"/>
            <w:shd w:val="clear" w:color="auto" w:fill="auto"/>
          </w:tcPr>
          <w:p w14:paraId="46122C1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42312BF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7371825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0 days</w:t>
            </w:r>
          </w:p>
        </w:tc>
        <w:tc>
          <w:tcPr>
            <w:tcW w:w="1276" w:type="dxa"/>
            <w:shd w:val="clear" w:color="auto" w:fill="auto"/>
          </w:tcPr>
          <w:p w14:paraId="64A33AD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417" w:type="dxa"/>
            <w:shd w:val="clear" w:color="auto" w:fill="auto"/>
          </w:tcPr>
          <w:p w14:paraId="6515637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00965EE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on-heparin anticoagulation</w:t>
            </w:r>
          </w:p>
          <w:p w14:paraId="23C4332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IVIG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2461EF">
              <w:rPr>
                <w:color w:val="000000" w:themeColor="text1"/>
                <w:sz w:val="18"/>
                <w:szCs w:val="18"/>
              </w:rPr>
              <w:t>ystemic corticosteroids</w:t>
            </w:r>
          </w:p>
          <w:p w14:paraId="38EBAB4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>latelet transfusion</w:t>
            </w:r>
          </w:p>
        </w:tc>
        <w:tc>
          <w:tcPr>
            <w:tcW w:w="992" w:type="dxa"/>
            <w:shd w:val="clear" w:color="auto" w:fill="auto"/>
          </w:tcPr>
          <w:p w14:paraId="441679A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2D46D0E5" w14:textId="73CC9042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10C89C0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68490C34" w14:textId="77777777" w:rsidTr="002461EF">
        <w:tc>
          <w:tcPr>
            <w:tcW w:w="1129" w:type="dxa"/>
          </w:tcPr>
          <w:p w14:paraId="129D0F6C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E656EE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 (left transverse</w:t>
            </w:r>
          </w:p>
          <w:p w14:paraId="045BCD5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nd sigmoid sinuses)</w:t>
            </w:r>
          </w:p>
          <w:p w14:paraId="50E1320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Jugular vein thrombosis</w:t>
            </w:r>
          </w:p>
          <w:p w14:paraId="6A495C4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E</w:t>
            </w:r>
          </w:p>
          <w:p w14:paraId="1B662E4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9" w:type="dxa"/>
            <w:shd w:val="clear" w:color="auto" w:fill="auto"/>
          </w:tcPr>
          <w:p w14:paraId="3A09C71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4267AEB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≥40</w:t>
            </w:r>
          </w:p>
        </w:tc>
        <w:tc>
          <w:tcPr>
            <w:tcW w:w="1417" w:type="dxa"/>
            <w:shd w:val="clear" w:color="auto" w:fill="auto"/>
          </w:tcPr>
          <w:p w14:paraId="7346557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6C4AD7F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0E4B9E5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6 days</w:t>
            </w:r>
          </w:p>
        </w:tc>
        <w:tc>
          <w:tcPr>
            <w:tcW w:w="1276" w:type="dxa"/>
            <w:shd w:val="clear" w:color="auto" w:fill="auto"/>
          </w:tcPr>
          <w:p w14:paraId="0606E67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, petechial rash,</w:t>
            </w:r>
          </w:p>
          <w:p w14:paraId="51C55D0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eck pain, photophobia,</w:t>
            </w:r>
          </w:p>
          <w:p w14:paraId="1B8E5C3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body aches</w:t>
            </w:r>
          </w:p>
        </w:tc>
        <w:tc>
          <w:tcPr>
            <w:tcW w:w="1417" w:type="dxa"/>
            <w:shd w:val="clear" w:color="auto" w:fill="auto"/>
          </w:tcPr>
          <w:p w14:paraId="3F7463D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6F26782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on-heparin anticoagulation</w:t>
            </w:r>
          </w:p>
          <w:p w14:paraId="31DD777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IVIG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2461EF">
              <w:rPr>
                <w:color w:val="000000" w:themeColor="text1"/>
                <w:sz w:val="18"/>
                <w:szCs w:val="18"/>
              </w:rPr>
              <w:t>ystemic corticosteroids</w:t>
            </w:r>
          </w:p>
          <w:p w14:paraId="183C184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latelet transfusion</w:t>
            </w:r>
          </w:p>
        </w:tc>
        <w:tc>
          <w:tcPr>
            <w:tcW w:w="992" w:type="dxa"/>
            <w:shd w:val="clear" w:color="auto" w:fill="auto"/>
          </w:tcPr>
          <w:p w14:paraId="547BF05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31BF7127" w14:textId="2DE78865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1864A63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17C6B6D9" w14:textId="77777777" w:rsidTr="002461EF">
        <w:tc>
          <w:tcPr>
            <w:tcW w:w="1129" w:type="dxa"/>
          </w:tcPr>
          <w:p w14:paraId="556615A2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858D38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TTP</w:t>
            </w:r>
          </w:p>
        </w:tc>
        <w:tc>
          <w:tcPr>
            <w:tcW w:w="709" w:type="dxa"/>
            <w:shd w:val="clear" w:color="auto" w:fill="auto"/>
          </w:tcPr>
          <w:p w14:paraId="12B7963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2809BFD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417" w:type="dxa"/>
            <w:shd w:val="clear" w:color="auto" w:fill="auto"/>
          </w:tcPr>
          <w:p w14:paraId="1910DC5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TN</w:t>
            </w:r>
          </w:p>
          <w:p w14:paraId="36E0E10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HLD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H</w:t>
            </w:r>
            <w:r w:rsidRPr="002461EF">
              <w:rPr>
                <w:color w:val="000000" w:themeColor="text1"/>
                <w:sz w:val="18"/>
                <w:szCs w:val="18"/>
              </w:rPr>
              <w:t>ypothyroidismGERD</w:t>
            </w:r>
          </w:p>
        </w:tc>
        <w:tc>
          <w:tcPr>
            <w:tcW w:w="851" w:type="dxa"/>
            <w:shd w:val="clear" w:color="auto" w:fill="auto"/>
          </w:tcPr>
          <w:p w14:paraId="6C25759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</w:tcPr>
          <w:p w14:paraId="741D674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37 days</w:t>
            </w:r>
          </w:p>
        </w:tc>
        <w:tc>
          <w:tcPr>
            <w:tcW w:w="1276" w:type="dxa"/>
          </w:tcPr>
          <w:p w14:paraId="271073B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ltered mental status</w:t>
            </w:r>
          </w:p>
        </w:tc>
        <w:tc>
          <w:tcPr>
            <w:tcW w:w="1417" w:type="dxa"/>
          </w:tcPr>
          <w:p w14:paraId="3D33709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latelets Haptoglobin ADAMTS13</w:t>
            </w:r>
          </w:p>
        </w:tc>
        <w:tc>
          <w:tcPr>
            <w:tcW w:w="1134" w:type="dxa"/>
          </w:tcPr>
          <w:p w14:paraId="79726302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modialysis</w:t>
            </w:r>
          </w:p>
          <w:p w14:paraId="344D38FE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>acked RBC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s</w:t>
            </w:r>
          </w:p>
          <w:p w14:paraId="1190261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lasma exchange Methylprednisolone</w:t>
            </w:r>
          </w:p>
        </w:tc>
        <w:tc>
          <w:tcPr>
            <w:tcW w:w="992" w:type="dxa"/>
            <w:shd w:val="clear" w:color="auto" w:fill="auto"/>
          </w:tcPr>
          <w:p w14:paraId="6212149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AAC2B88" w14:textId="3E4E5889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Yocum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8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6A0F0254" w14:textId="77777777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5CD94F5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report, USA</w:t>
            </w:r>
          </w:p>
        </w:tc>
      </w:tr>
      <w:tr w:rsidR="004B0EA5" w:rsidRPr="002461EF" w14:paraId="0F5BE567" w14:textId="77777777" w:rsidTr="002461EF">
        <w:tc>
          <w:tcPr>
            <w:tcW w:w="1129" w:type="dxa"/>
          </w:tcPr>
          <w:p w14:paraId="3D615350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9C5EB8B" w14:textId="77777777" w:rsidR="004B0EA5" w:rsidRPr="002461EF" w:rsidRDefault="004B0EA5" w:rsidP="004B0EA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bCs/>
                <w:color w:val="000000" w:themeColor="text1"/>
                <w:sz w:val="18"/>
                <w:szCs w:val="18"/>
              </w:rPr>
              <w:t>TTS</w:t>
            </w:r>
          </w:p>
          <w:p w14:paraId="18EA184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Arterial thrombosis (Right carotid artery)</w:t>
            </w:r>
          </w:p>
          <w:p w14:paraId="67B21B0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Venous thrombosis </w:t>
            </w: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(left brachial and right femoral veins)</w:t>
            </w:r>
          </w:p>
          <w:p w14:paraId="36C3E76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Thrombocytopenia</w:t>
            </w:r>
          </w:p>
        </w:tc>
        <w:tc>
          <w:tcPr>
            <w:tcW w:w="709" w:type="dxa"/>
            <w:shd w:val="clear" w:color="auto" w:fill="auto"/>
          </w:tcPr>
          <w:p w14:paraId="14926BE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1 (F)</w:t>
            </w:r>
          </w:p>
        </w:tc>
        <w:tc>
          <w:tcPr>
            <w:tcW w:w="709" w:type="dxa"/>
            <w:shd w:val="clear" w:color="auto" w:fill="auto"/>
          </w:tcPr>
          <w:p w14:paraId="50419FC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1417" w:type="dxa"/>
            <w:shd w:val="clear" w:color="auto" w:fill="auto"/>
          </w:tcPr>
          <w:p w14:paraId="009B9DF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D07CC3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Single dose vaccine  </w:t>
            </w:r>
          </w:p>
        </w:tc>
        <w:tc>
          <w:tcPr>
            <w:tcW w:w="1134" w:type="dxa"/>
          </w:tcPr>
          <w:p w14:paraId="5F316E3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10 days</w:t>
            </w:r>
          </w:p>
        </w:tc>
        <w:tc>
          <w:tcPr>
            <w:tcW w:w="1276" w:type="dxa"/>
          </w:tcPr>
          <w:p w14:paraId="065ED18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l</w:t>
            </w:r>
            <w:r w:rsidRPr="002461EF">
              <w:rPr>
                <w:color w:val="000000" w:themeColor="text1"/>
                <w:sz w:val="18"/>
                <w:szCs w:val="18"/>
              </w:rPr>
              <w:t>eft-sided paresis</w:t>
            </w:r>
          </w:p>
        </w:tc>
        <w:tc>
          <w:tcPr>
            <w:tcW w:w="1417" w:type="dxa"/>
          </w:tcPr>
          <w:p w14:paraId="7E99312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5FFDB2B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387E26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live</w:t>
            </w:r>
          </w:p>
        </w:tc>
        <w:tc>
          <w:tcPr>
            <w:tcW w:w="851" w:type="dxa"/>
            <w:shd w:val="clear" w:color="auto" w:fill="auto"/>
          </w:tcPr>
          <w:p w14:paraId="1F0564D5" w14:textId="3A4E0239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hay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9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2CFA09E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67DD20AF" w14:textId="77777777" w:rsidTr="002461EF">
        <w:tc>
          <w:tcPr>
            <w:tcW w:w="1129" w:type="dxa"/>
          </w:tcPr>
          <w:p w14:paraId="537C5025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31B9054" w14:textId="77777777" w:rsidR="004B0EA5" w:rsidRPr="002461EF" w:rsidRDefault="004B0EA5" w:rsidP="004B0EA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bCs/>
                <w:color w:val="000000" w:themeColor="text1"/>
                <w:sz w:val="18"/>
                <w:szCs w:val="18"/>
              </w:rPr>
              <w:t>TTS</w:t>
            </w:r>
          </w:p>
          <w:p w14:paraId="337CCE2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DVT</w:t>
            </w:r>
          </w:p>
          <w:p w14:paraId="55FD1CE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rterial thrombosis (right femoral artery, left and right iliac arteries) Thrombocytopenia</w:t>
            </w:r>
          </w:p>
        </w:tc>
        <w:tc>
          <w:tcPr>
            <w:tcW w:w="709" w:type="dxa"/>
            <w:shd w:val="clear" w:color="auto" w:fill="auto"/>
          </w:tcPr>
          <w:p w14:paraId="6A4BDF3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7BBEBAA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50-59</w:t>
            </w:r>
          </w:p>
        </w:tc>
        <w:tc>
          <w:tcPr>
            <w:tcW w:w="1417" w:type="dxa"/>
            <w:shd w:val="clear" w:color="auto" w:fill="auto"/>
          </w:tcPr>
          <w:p w14:paraId="5F0CC1E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776F41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Single dose vaccine  </w:t>
            </w:r>
          </w:p>
        </w:tc>
        <w:tc>
          <w:tcPr>
            <w:tcW w:w="1134" w:type="dxa"/>
          </w:tcPr>
          <w:p w14:paraId="797FBD6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11 days</w:t>
            </w:r>
          </w:p>
        </w:tc>
        <w:tc>
          <w:tcPr>
            <w:tcW w:w="1276" w:type="dxa"/>
          </w:tcPr>
          <w:p w14:paraId="3492BD9D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Left leg swelling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b</w:t>
            </w:r>
            <w:r w:rsidRPr="002461EF">
              <w:rPr>
                <w:color w:val="000000" w:themeColor="text1"/>
                <w:sz w:val="18"/>
                <w:szCs w:val="18"/>
              </w:rPr>
              <w:t>ruising</w:t>
            </w:r>
          </w:p>
        </w:tc>
        <w:tc>
          <w:tcPr>
            <w:tcW w:w="1417" w:type="dxa"/>
          </w:tcPr>
          <w:p w14:paraId="7C8100B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7C05F7D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0C01371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live</w:t>
            </w:r>
          </w:p>
        </w:tc>
        <w:tc>
          <w:tcPr>
            <w:tcW w:w="851" w:type="dxa"/>
            <w:shd w:val="clear" w:color="auto" w:fill="auto"/>
          </w:tcPr>
          <w:p w14:paraId="25AB3451" w14:textId="3555345E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hay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9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402BB6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06F7487D" w14:textId="77777777" w:rsidTr="002461EF">
        <w:tc>
          <w:tcPr>
            <w:tcW w:w="1129" w:type="dxa"/>
          </w:tcPr>
          <w:p w14:paraId="293BBC7B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3BA8B87" w14:textId="77777777" w:rsidR="004B0EA5" w:rsidRPr="002461EF" w:rsidRDefault="004B0EA5" w:rsidP="004B0EA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bCs/>
                <w:color w:val="000000" w:themeColor="text1"/>
                <w:sz w:val="18"/>
                <w:szCs w:val="18"/>
              </w:rPr>
              <w:t xml:space="preserve">TTS </w:t>
            </w:r>
          </w:p>
          <w:p w14:paraId="5687B9D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VT</w:t>
            </w:r>
          </w:p>
          <w:p w14:paraId="2FF2755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PE </w:t>
            </w:r>
          </w:p>
          <w:p w14:paraId="038CF9A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rterial thrombosis (superior mesenteric and splenic arteries) Thrombocytopenia</w:t>
            </w:r>
          </w:p>
        </w:tc>
        <w:tc>
          <w:tcPr>
            <w:tcW w:w="709" w:type="dxa"/>
            <w:shd w:val="clear" w:color="auto" w:fill="auto"/>
          </w:tcPr>
          <w:p w14:paraId="5251599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5E720B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1417" w:type="dxa"/>
            <w:shd w:val="clear" w:color="auto" w:fill="auto"/>
          </w:tcPr>
          <w:p w14:paraId="5EDE058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6872D7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Single dose vaccine  </w:t>
            </w:r>
          </w:p>
        </w:tc>
        <w:tc>
          <w:tcPr>
            <w:tcW w:w="1134" w:type="dxa"/>
          </w:tcPr>
          <w:p w14:paraId="0AE7054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6 days</w:t>
            </w:r>
          </w:p>
        </w:tc>
        <w:tc>
          <w:tcPr>
            <w:tcW w:w="1276" w:type="dxa"/>
          </w:tcPr>
          <w:p w14:paraId="5BC1EAE7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ausea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v</w:t>
            </w:r>
            <w:r w:rsidRPr="002461EF">
              <w:rPr>
                <w:color w:val="000000" w:themeColor="text1"/>
                <w:sz w:val="18"/>
                <w:szCs w:val="18"/>
              </w:rPr>
              <w:t>omiting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2461EF">
              <w:rPr>
                <w:color w:val="000000" w:themeColor="text1"/>
                <w:sz w:val="18"/>
                <w:szCs w:val="18"/>
              </w:rPr>
              <w:t>SOB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altered mental status</w:t>
            </w:r>
          </w:p>
        </w:tc>
        <w:tc>
          <w:tcPr>
            <w:tcW w:w="1417" w:type="dxa"/>
          </w:tcPr>
          <w:p w14:paraId="395D7AA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237579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02856E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live</w:t>
            </w:r>
          </w:p>
        </w:tc>
        <w:tc>
          <w:tcPr>
            <w:tcW w:w="851" w:type="dxa"/>
            <w:shd w:val="clear" w:color="auto" w:fill="auto"/>
          </w:tcPr>
          <w:p w14:paraId="1699EED3" w14:textId="0E2A459B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hay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9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2A6BDC8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570BA91F" w14:textId="77777777" w:rsidTr="002461EF">
        <w:tc>
          <w:tcPr>
            <w:tcW w:w="1129" w:type="dxa"/>
            <w:shd w:val="clear" w:color="auto" w:fill="auto"/>
          </w:tcPr>
          <w:p w14:paraId="57A48E0B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EEA236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CVS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  </w:t>
            </w:r>
          </w:p>
          <w:p w14:paraId="575CCD0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E</w:t>
            </w:r>
          </w:p>
          <w:p w14:paraId="1E318E1C" w14:textId="77777777" w:rsidR="004B0EA5" w:rsidRPr="002461EF" w:rsidRDefault="004B0EA5" w:rsidP="004B0EA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Pr="002461EF">
              <w:rPr>
                <w:color w:val="000000" w:themeColor="text1"/>
                <w:sz w:val="18"/>
                <w:szCs w:val="18"/>
              </w:rPr>
              <w:t>hrombocytopenia</w:t>
            </w:r>
          </w:p>
        </w:tc>
        <w:tc>
          <w:tcPr>
            <w:tcW w:w="709" w:type="dxa"/>
            <w:shd w:val="clear" w:color="auto" w:fill="auto"/>
          </w:tcPr>
          <w:p w14:paraId="6E258D7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31B1823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1417" w:type="dxa"/>
            <w:shd w:val="clear" w:color="auto" w:fill="auto"/>
          </w:tcPr>
          <w:p w14:paraId="01DCA23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Pr="002461EF">
              <w:rPr>
                <w:color w:val="000000" w:themeColor="text1"/>
                <w:sz w:val="18"/>
                <w:szCs w:val="18"/>
              </w:rPr>
              <w:t>igraines</w:t>
            </w:r>
          </w:p>
          <w:p w14:paraId="0846E61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O</w:t>
            </w:r>
            <w:r w:rsidRPr="002461EF">
              <w:rPr>
                <w:color w:val="000000" w:themeColor="text1"/>
                <w:sz w:val="18"/>
                <w:szCs w:val="18"/>
              </w:rPr>
              <w:t>besity</w:t>
            </w:r>
          </w:p>
        </w:tc>
        <w:tc>
          <w:tcPr>
            <w:tcW w:w="851" w:type="dxa"/>
            <w:shd w:val="clear" w:color="auto" w:fill="auto"/>
          </w:tcPr>
          <w:p w14:paraId="22F6450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Single dose vaccine  </w:t>
            </w:r>
          </w:p>
        </w:tc>
        <w:tc>
          <w:tcPr>
            <w:tcW w:w="1134" w:type="dxa"/>
            <w:shd w:val="clear" w:color="auto" w:fill="auto"/>
          </w:tcPr>
          <w:p w14:paraId="5CC3A06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6 days</w:t>
            </w:r>
          </w:p>
        </w:tc>
        <w:tc>
          <w:tcPr>
            <w:tcW w:w="1276" w:type="dxa"/>
            <w:shd w:val="clear" w:color="auto" w:fill="auto"/>
          </w:tcPr>
          <w:p w14:paraId="57EDBC8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2461EF">
              <w:rPr>
                <w:color w:val="000000" w:themeColor="text1"/>
                <w:sz w:val="18"/>
                <w:szCs w:val="18"/>
              </w:rPr>
              <w:t>udden headache, body aches, fever,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61EF">
              <w:rPr>
                <w:color w:val="000000" w:themeColor="text1"/>
                <w:sz w:val="18"/>
                <w:szCs w:val="18"/>
              </w:rPr>
              <w:t>chills</w:t>
            </w:r>
          </w:p>
        </w:tc>
        <w:tc>
          <w:tcPr>
            <w:tcW w:w="1417" w:type="dxa"/>
            <w:shd w:val="clear" w:color="auto" w:fill="auto"/>
          </w:tcPr>
          <w:p w14:paraId="5666DAF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latelet and D-dimer level</w:t>
            </w:r>
          </w:p>
          <w:p w14:paraId="42EA1D1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CT head</w:t>
            </w:r>
          </w:p>
          <w:p w14:paraId="2A6B483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latelet  factor-4  ELISA (+)</w:t>
            </w:r>
          </w:p>
        </w:tc>
        <w:tc>
          <w:tcPr>
            <w:tcW w:w="1134" w:type="dxa"/>
            <w:shd w:val="clear" w:color="auto" w:fill="auto"/>
          </w:tcPr>
          <w:p w14:paraId="70BE0A5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onheparin anticoagulant </w:t>
            </w:r>
          </w:p>
          <w:p w14:paraId="459EC94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rednisone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IVIG</w:t>
            </w:r>
          </w:p>
          <w:p w14:paraId="779D5CD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Rivaroxaban</w:t>
            </w:r>
          </w:p>
        </w:tc>
        <w:tc>
          <w:tcPr>
            <w:tcW w:w="992" w:type="dxa"/>
            <w:shd w:val="clear" w:color="auto" w:fill="auto"/>
          </w:tcPr>
          <w:p w14:paraId="6AFED9E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Recovered</w:t>
            </w:r>
          </w:p>
        </w:tc>
        <w:tc>
          <w:tcPr>
            <w:tcW w:w="851" w:type="dxa"/>
            <w:shd w:val="clear" w:color="auto" w:fill="auto"/>
          </w:tcPr>
          <w:p w14:paraId="4DFB39D4" w14:textId="28704804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Costello et al.</w:t>
            </w:r>
            <w:r w:rsidRPr="002461EF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00</w:t>
            </w:r>
          </w:p>
        </w:tc>
        <w:tc>
          <w:tcPr>
            <w:tcW w:w="1276" w:type="dxa"/>
            <w:shd w:val="clear" w:color="auto" w:fill="auto"/>
          </w:tcPr>
          <w:p w14:paraId="39E6670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Case Report, USA</w:t>
            </w:r>
          </w:p>
        </w:tc>
      </w:tr>
      <w:tr w:rsidR="004B0EA5" w:rsidRPr="002461EF" w14:paraId="2D4A8F0E" w14:textId="77777777" w:rsidTr="002461EF">
        <w:tc>
          <w:tcPr>
            <w:tcW w:w="1129" w:type="dxa"/>
          </w:tcPr>
          <w:p w14:paraId="7563F6D4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Thrombosis </w:t>
            </w:r>
            <w:r w:rsidRPr="002461EF">
              <w:rPr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 thrombocytopenia </w:t>
            </w:r>
            <w:r w:rsidRPr="002461EF">
              <w:rPr>
                <w:b/>
                <w:color w:val="000000" w:themeColor="text1"/>
                <w:sz w:val="18"/>
                <w:szCs w:val="18"/>
                <w:lang w:val="en-US"/>
              </w:rPr>
              <w:t>with major bleeding</w:t>
            </w:r>
            <w:r w:rsidRPr="002461EF">
              <w:rPr>
                <w:b/>
                <w:color w:val="000000" w:themeColor="text1"/>
                <w:sz w:val="18"/>
                <w:szCs w:val="18"/>
              </w:rPr>
              <w:t xml:space="preserve"> (9)</w:t>
            </w:r>
          </w:p>
        </w:tc>
        <w:tc>
          <w:tcPr>
            <w:tcW w:w="1134" w:type="dxa"/>
            <w:shd w:val="clear" w:color="auto" w:fill="auto"/>
          </w:tcPr>
          <w:p w14:paraId="17012ACA" w14:textId="77777777" w:rsidR="004B0EA5" w:rsidRPr="002461EF" w:rsidRDefault="004B0EA5" w:rsidP="004B0EA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1EF">
              <w:rPr>
                <w:b/>
                <w:bCs/>
                <w:color w:val="000000" w:themeColor="text1"/>
                <w:sz w:val="18"/>
                <w:szCs w:val="18"/>
              </w:rPr>
              <w:t xml:space="preserve">VITT </w:t>
            </w:r>
          </w:p>
          <w:p w14:paraId="22D33FF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 (right transverse and straight sinuses)</w:t>
            </w:r>
          </w:p>
          <w:p w14:paraId="1D4952C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 xml:space="preserve">Venous thrombosis (splanchnic, right hepatic and splenic veins) </w:t>
            </w:r>
          </w:p>
          <w:p w14:paraId="20FA502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Thrombocytopenia</w:t>
            </w:r>
          </w:p>
          <w:p w14:paraId="3DE28FB0" w14:textId="1927C9FD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7AF156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1 (F)</w:t>
            </w:r>
          </w:p>
        </w:tc>
        <w:tc>
          <w:tcPr>
            <w:tcW w:w="709" w:type="dxa"/>
            <w:shd w:val="clear" w:color="auto" w:fill="auto"/>
          </w:tcPr>
          <w:p w14:paraId="52D4C85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417" w:type="dxa"/>
            <w:shd w:val="clear" w:color="auto" w:fill="auto"/>
          </w:tcPr>
          <w:p w14:paraId="4815923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7E97D43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Single dose vaccine  </w:t>
            </w:r>
          </w:p>
        </w:tc>
        <w:tc>
          <w:tcPr>
            <w:tcW w:w="1134" w:type="dxa"/>
          </w:tcPr>
          <w:p w14:paraId="21B5730A" w14:textId="63E17EB9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14 days</w:t>
            </w:r>
          </w:p>
        </w:tc>
        <w:tc>
          <w:tcPr>
            <w:tcW w:w="1276" w:type="dxa"/>
          </w:tcPr>
          <w:p w14:paraId="490B0280" w14:textId="5B67D57E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3 day history of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r w:rsidRPr="002461EF">
              <w:rPr>
                <w:color w:val="000000" w:themeColor="text1"/>
                <w:sz w:val="18"/>
                <w:szCs w:val="18"/>
              </w:rPr>
              <w:t>alaise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a</w:t>
            </w:r>
            <w:r w:rsidRPr="002461EF">
              <w:rPr>
                <w:color w:val="000000" w:themeColor="text1"/>
                <w:sz w:val="18"/>
                <w:szCs w:val="18"/>
              </w:rPr>
              <w:t>bdominal pain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h</w:t>
            </w:r>
            <w:r w:rsidRPr="002461EF">
              <w:rPr>
                <w:color w:val="000000" w:themeColor="text1"/>
                <w:sz w:val="18"/>
                <w:szCs w:val="18"/>
              </w:rPr>
              <w:t>eadache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h</w:t>
            </w:r>
            <w:r w:rsidRPr="002461EF">
              <w:rPr>
                <w:color w:val="000000" w:themeColor="text1"/>
                <w:sz w:val="18"/>
                <w:szCs w:val="18"/>
              </w:rPr>
              <w:t>emorrhagic stroke</w:t>
            </w:r>
          </w:p>
          <w:p w14:paraId="466BC75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CBEC9D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Peripheral-blood smear</w:t>
            </w:r>
          </w:p>
          <w:p w14:paraId="3D4114DB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Blood test (fibrinogen, aPTT, D-dimer)</w:t>
            </w:r>
          </w:p>
          <w:p w14:paraId="04C9FCE3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 xml:space="preserve">CT abdomen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and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 pelvis</w:t>
            </w:r>
          </w:p>
          <w:p w14:paraId="53F75672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 CT</w:t>
            </w:r>
          </w:p>
          <w:p w14:paraId="52BC4647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MRI and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 magnetic resonance venography of the brain</w:t>
            </w:r>
          </w:p>
          <w:p w14:paraId="1BE0FD1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Repeat CT angiography </w:t>
            </w:r>
          </w:p>
        </w:tc>
        <w:tc>
          <w:tcPr>
            <w:tcW w:w="1134" w:type="dxa"/>
          </w:tcPr>
          <w:p w14:paraId="215A3965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Unfractionated heparin (was then switched to argatroban)</w:t>
            </w:r>
          </w:p>
          <w:p w14:paraId="1D588999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IVIG</w:t>
            </w:r>
            <w:r w:rsidRPr="002461EF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68A3650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In-hospital</w:t>
            </w:r>
          </w:p>
        </w:tc>
        <w:tc>
          <w:tcPr>
            <w:tcW w:w="851" w:type="dxa"/>
            <w:shd w:val="clear" w:color="auto" w:fill="auto"/>
          </w:tcPr>
          <w:p w14:paraId="5F66E0EE" w14:textId="148F3411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Muir et al.</w:t>
            </w:r>
            <w:r w:rsidRPr="002461EF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08CFF73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Case report, USA </w:t>
            </w:r>
          </w:p>
        </w:tc>
      </w:tr>
      <w:tr w:rsidR="004B0EA5" w:rsidRPr="002461EF" w14:paraId="77DC448D" w14:textId="77777777" w:rsidTr="002461EF">
        <w:tc>
          <w:tcPr>
            <w:tcW w:w="1129" w:type="dxa"/>
          </w:tcPr>
          <w:p w14:paraId="205EE2C8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32ECC3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CVST </w:t>
            </w:r>
          </w:p>
          <w:p w14:paraId="655CAD8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T</w:t>
            </w:r>
            <w:r w:rsidRPr="002461EF">
              <w:rPr>
                <w:color w:val="000000" w:themeColor="text1"/>
                <w:sz w:val="18"/>
                <w:szCs w:val="18"/>
              </w:rPr>
              <w:t>hrombocytopenia</w:t>
            </w:r>
          </w:p>
          <w:p w14:paraId="2F7AB8CA" w14:textId="5EF54E78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20FEA9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07A64D3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417" w:type="dxa"/>
            <w:shd w:val="clear" w:color="auto" w:fill="auto"/>
          </w:tcPr>
          <w:p w14:paraId="11EDD61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6C3BA57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Single dose vaccine  </w:t>
            </w:r>
          </w:p>
        </w:tc>
        <w:tc>
          <w:tcPr>
            <w:tcW w:w="1134" w:type="dxa"/>
          </w:tcPr>
          <w:p w14:paraId="4746E5D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10 days</w:t>
            </w:r>
          </w:p>
        </w:tc>
        <w:tc>
          <w:tcPr>
            <w:tcW w:w="1276" w:type="dxa"/>
          </w:tcPr>
          <w:p w14:paraId="05ED85BD" w14:textId="4BB9CAD2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>rogressive headaches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2461EF">
              <w:rPr>
                <w:color w:val="000000" w:themeColor="text1"/>
                <w:sz w:val="18"/>
                <w:szCs w:val="18"/>
              </w:rPr>
              <w:t>ICH</w:t>
            </w:r>
          </w:p>
        </w:tc>
        <w:tc>
          <w:tcPr>
            <w:tcW w:w="1417" w:type="dxa"/>
          </w:tcPr>
          <w:p w14:paraId="0430627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 CT w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ith </w:t>
            </w:r>
            <w:r w:rsidRPr="002461EF">
              <w:rPr>
                <w:color w:val="000000" w:themeColor="text1"/>
                <w:sz w:val="18"/>
                <w:szCs w:val="18"/>
              </w:rPr>
              <w:t>venogram</w:t>
            </w:r>
          </w:p>
        </w:tc>
        <w:tc>
          <w:tcPr>
            <w:tcW w:w="1134" w:type="dxa"/>
          </w:tcPr>
          <w:p w14:paraId="4F3DB7DC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IVI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G</w:t>
            </w:r>
          </w:p>
          <w:p w14:paraId="0DC343D9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orticosteroids</w:t>
            </w:r>
          </w:p>
          <w:p w14:paraId="170E95E7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Platelets</w:t>
            </w:r>
          </w:p>
          <w:p w14:paraId="25998FFE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urgical decompression</w:t>
            </w:r>
          </w:p>
          <w:p w14:paraId="0F35CB4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rgatroban</w:t>
            </w:r>
          </w:p>
        </w:tc>
        <w:tc>
          <w:tcPr>
            <w:tcW w:w="992" w:type="dxa"/>
            <w:shd w:val="clear" w:color="auto" w:fill="auto"/>
          </w:tcPr>
          <w:p w14:paraId="1DC451F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Died</w:t>
            </w:r>
          </w:p>
        </w:tc>
        <w:tc>
          <w:tcPr>
            <w:tcW w:w="851" w:type="dxa"/>
            <w:shd w:val="clear" w:color="auto" w:fill="auto"/>
          </w:tcPr>
          <w:p w14:paraId="0F8A1FAB" w14:textId="45774687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Gessler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89</w:t>
            </w:r>
          </w:p>
        </w:tc>
        <w:tc>
          <w:tcPr>
            <w:tcW w:w="1276" w:type="dxa"/>
            <w:shd w:val="clear" w:color="auto" w:fill="auto"/>
          </w:tcPr>
          <w:p w14:paraId="40EDA4E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Germany</w:t>
            </w:r>
          </w:p>
        </w:tc>
      </w:tr>
      <w:tr w:rsidR="004B0EA5" w:rsidRPr="002461EF" w14:paraId="66112F4A" w14:textId="77777777" w:rsidTr="002461EF">
        <w:tc>
          <w:tcPr>
            <w:tcW w:w="1129" w:type="dxa"/>
          </w:tcPr>
          <w:p w14:paraId="583EC11E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A838B5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 (right transverse</w:t>
            </w:r>
          </w:p>
          <w:p w14:paraId="2384801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nd sigmoid sinuses)</w:t>
            </w:r>
          </w:p>
          <w:p w14:paraId="2D32A7E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Thrombocytopenia</w:t>
            </w:r>
          </w:p>
          <w:p w14:paraId="0B612A6F" w14:textId="5E16A1FA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9A5970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50A0A67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≥40</w:t>
            </w:r>
          </w:p>
        </w:tc>
        <w:tc>
          <w:tcPr>
            <w:tcW w:w="1417" w:type="dxa"/>
            <w:shd w:val="clear" w:color="auto" w:fill="auto"/>
          </w:tcPr>
          <w:p w14:paraId="3E1DF2E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1DFD389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16704E6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6 days</w:t>
            </w:r>
          </w:p>
        </w:tc>
        <w:tc>
          <w:tcPr>
            <w:tcW w:w="1276" w:type="dxa"/>
            <w:shd w:val="clear" w:color="auto" w:fill="auto"/>
          </w:tcPr>
          <w:p w14:paraId="6D7B6CB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, lethargy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then severe headache,</w:t>
            </w:r>
          </w:p>
          <w:p w14:paraId="3306E9B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left-sided weakness,</w:t>
            </w:r>
          </w:p>
          <w:p w14:paraId="2B412311" w14:textId="4ACEE772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dry heaving, </w:t>
            </w:r>
            <w:r w:rsidRPr="002461EF">
              <w:rPr>
                <w:color w:val="000000" w:themeColor="text1"/>
                <w:sz w:val="18"/>
                <w:szCs w:val="18"/>
              </w:rPr>
              <w:t>large right temporoparietal hemorrhage</w:t>
            </w:r>
          </w:p>
        </w:tc>
        <w:tc>
          <w:tcPr>
            <w:tcW w:w="1417" w:type="dxa"/>
            <w:shd w:val="clear" w:color="auto" w:fill="auto"/>
          </w:tcPr>
          <w:p w14:paraId="7CEB1A3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T angio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gram</w:t>
            </w:r>
          </w:p>
          <w:p w14:paraId="625A98E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>latele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count</w:t>
            </w:r>
          </w:p>
        </w:tc>
        <w:tc>
          <w:tcPr>
            <w:tcW w:w="1134" w:type="dxa"/>
            <w:shd w:val="clear" w:color="auto" w:fill="auto"/>
          </w:tcPr>
          <w:p w14:paraId="48A8FB2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15B7350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307AE434" w14:textId="422EA10E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7591665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1C85E2AE" w14:textId="77777777" w:rsidTr="002461EF">
        <w:tc>
          <w:tcPr>
            <w:tcW w:w="1129" w:type="dxa"/>
          </w:tcPr>
          <w:p w14:paraId="3C500F90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671CD72" w14:textId="738A6A0A" w:rsidR="004B0EA5" w:rsidRPr="002461EF" w:rsidRDefault="004B0EA5" w:rsidP="004B0EA5">
            <w:pPr>
              <w:pStyle w:val="NormalWeb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(confluence of sinuses, straight, left transverse and left sigmoid sinuses)                J</w:t>
            </w:r>
            <w:r w:rsidRPr="002461EF">
              <w:rPr>
                <w:color w:val="000000" w:themeColor="text1"/>
                <w:sz w:val="18"/>
                <w:szCs w:val="18"/>
              </w:rPr>
              <w:t>ugular vein thrombosis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    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hrombocytopenia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               </w:t>
            </w:r>
          </w:p>
        </w:tc>
        <w:tc>
          <w:tcPr>
            <w:tcW w:w="709" w:type="dxa"/>
            <w:shd w:val="clear" w:color="auto" w:fill="auto"/>
          </w:tcPr>
          <w:p w14:paraId="36E368D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D3A5640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417" w:type="dxa"/>
            <w:shd w:val="clear" w:color="auto" w:fill="auto"/>
          </w:tcPr>
          <w:p w14:paraId="520BB40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26068E7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64954DB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9 days</w:t>
            </w:r>
          </w:p>
        </w:tc>
        <w:tc>
          <w:tcPr>
            <w:tcW w:w="1276" w:type="dxa"/>
            <w:shd w:val="clear" w:color="auto" w:fill="auto"/>
          </w:tcPr>
          <w:p w14:paraId="4ED34C6E" w14:textId="3FDD9AB1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then aphasia, left temporal lobe hemorrhage</w:t>
            </w:r>
          </w:p>
        </w:tc>
        <w:tc>
          <w:tcPr>
            <w:tcW w:w="1417" w:type="dxa"/>
            <w:shd w:val="clear" w:color="auto" w:fill="auto"/>
          </w:tcPr>
          <w:p w14:paraId="1B2807D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T head</w:t>
            </w:r>
          </w:p>
          <w:p w14:paraId="69C1311F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>latele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coun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 CT venogram</w:t>
            </w:r>
          </w:p>
        </w:tc>
        <w:tc>
          <w:tcPr>
            <w:tcW w:w="1134" w:type="dxa"/>
            <w:shd w:val="clear" w:color="auto" w:fill="auto"/>
          </w:tcPr>
          <w:p w14:paraId="33865BB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4478383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5311888C" w14:textId="4F3B7132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62B0324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520CEBCE" w14:textId="77777777" w:rsidTr="002461EF">
        <w:tc>
          <w:tcPr>
            <w:tcW w:w="1129" w:type="dxa"/>
          </w:tcPr>
          <w:p w14:paraId="5755DD9D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423B6EA" w14:textId="235B8570" w:rsidR="004B0EA5" w:rsidRPr="002461EF" w:rsidRDefault="004B0EA5" w:rsidP="004B0EA5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(SSS thrombosis)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hrombocytopenia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                   </w:t>
            </w:r>
          </w:p>
        </w:tc>
        <w:tc>
          <w:tcPr>
            <w:tcW w:w="709" w:type="dxa"/>
            <w:shd w:val="clear" w:color="auto" w:fill="auto"/>
          </w:tcPr>
          <w:p w14:paraId="392CF18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1 (F)</w:t>
            </w:r>
          </w:p>
        </w:tc>
        <w:tc>
          <w:tcPr>
            <w:tcW w:w="709" w:type="dxa"/>
            <w:shd w:val="clear" w:color="auto" w:fill="auto"/>
          </w:tcPr>
          <w:p w14:paraId="0C3B46BA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417" w:type="dxa"/>
            <w:shd w:val="clear" w:color="auto" w:fill="auto"/>
          </w:tcPr>
          <w:p w14:paraId="5915104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181D80C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3EE2331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8 days</w:t>
            </w:r>
          </w:p>
        </w:tc>
        <w:tc>
          <w:tcPr>
            <w:tcW w:w="1276" w:type="dxa"/>
            <w:shd w:val="clear" w:color="auto" w:fill="auto"/>
          </w:tcPr>
          <w:p w14:paraId="06CF3A0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s, fever,</w:t>
            </w:r>
          </w:p>
          <w:p w14:paraId="56F0C56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v</w:t>
            </w:r>
            <w:r w:rsidRPr="002461EF">
              <w:rPr>
                <w:color w:val="000000" w:themeColor="text1"/>
                <w:sz w:val="18"/>
                <w:szCs w:val="18"/>
              </w:rPr>
              <w:t>omiting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then</w:t>
            </w:r>
          </w:p>
          <w:p w14:paraId="6DD1CB1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l</w:t>
            </w:r>
            <w:r w:rsidRPr="002461EF">
              <w:rPr>
                <w:color w:val="000000" w:themeColor="text1"/>
                <w:sz w:val="18"/>
                <w:szCs w:val="18"/>
              </w:rPr>
              <w:t>eft arm weakness, gaze</w:t>
            </w:r>
          </w:p>
          <w:p w14:paraId="246A41C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deviation, left neglect,</w:t>
            </w:r>
          </w:p>
          <w:p w14:paraId="1B6A16C8" w14:textId="4A9E5B78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izure, changes in speech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right frontal lobe hemorrhage, right SAH</w:t>
            </w:r>
          </w:p>
        </w:tc>
        <w:tc>
          <w:tcPr>
            <w:tcW w:w="1417" w:type="dxa"/>
            <w:shd w:val="clear" w:color="auto" w:fill="auto"/>
          </w:tcPr>
          <w:p w14:paraId="4FF8C5E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CT angio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gram</w:t>
            </w:r>
          </w:p>
          <w:p w14:paraId="15CE1C0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MRI</w:t>
            </w:r>
          </w:p>
          <w:p w14:paraId="1F16B10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Venogram</w:t>
            </w:r>
          </w:p>
          <w:p w14:paraId="4491597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lastRenderedPageBreak/>
              <w:t>Platele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count</w:t>
            </w:r>
          </w:p>
          <w:p w14:paraId="1723005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4D164C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NR</w:t>
            </w:r>
          </w:p>
        </w:tc>
        <w:tc>
          <w:tcPr>
            <w:tcW w:w="992" w:type="dxa"/>
            <w:shd w:val="clear" w:color="auto" w:fill="auto"/>
          </w:tcPr>
          <w:p w14:paraId="6013BED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708E3AAA" w14:textId="39CE4C90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1B6D7AC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0FEFF0D9" w14:textId="77777777" w:rsidTr="002461EF">
        <w:trPr>
          <w:trHeight w:val="558"/>
        </w:trPr>
        <w:tc>
          <w:tcPr>
            <w:tcW w:w="1129" w:type="dxa"/>
          </w:tcPr>
          <w:p w14:paraId="54BF15CD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1B43CC1" w14:textId="4107BF09" w:rsidR="004B0EA5" w:rsidRPr="002461EF" w:rsidRDefault="004B0EA5" w:rsidP="004B0EA5">
            <w:pPr>
              <w:pStyle w:val="NormalWeb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(straight and right transverse sinuses)             PVT                    DVT (right posterior tibial and peroneal veins)     Venous thrombosis (splenic, right hepatic and distal superior mesenteric veins) 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hrombocytopenia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                 </w:t>
            </w:r>
          </w:p>
        </w:tc>
        <w:tc>
          <w:tcPr>
            <w:tcW w:w="709" w:type="dxa"/>
            <w:shd w:val="clear" w:color="auto" w:fill="auto"/>
          </w:tcPr>
          <w:p w14:paraId="3A8B857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58B04EA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≥40</w:t>
            </w:r>
          </w:p>
        </w:tc>
        <w:tc>
          <w:tcPr>
            <w:tcW w:w="1417" w:type="dxa"/>
            <w:shd w:val="clear" w:color="auto" w:fill="auto"/>
          </w:tcPr>
          <w:p w14:paraId="114835B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1A41638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5993244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13 days</w:t>
            </w:r>
          </w:p>
        </w:tc>
        <w:tc>
          <w:tcPr>
            <w:tcW w:w="1276" w:type="dxa"/>
            <w:shd w:val="clear" w:color="auto" w:fill="auto"/>
          </w:tcPr>
          <w:p w14:paraId="7CE39E84" w14:textId="77777777" w:rsidR="004B0EA5" w:rsidRPr="002461EF" w:rsidRDefault="004B0EA5" w:rsidP="004B0EA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Back pain, bruising,</w:t>
            </w:r>
          </w:p>
          <w:p w14:paraId="43452F48" w14:textId="13BF6974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abdominal pain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then headache, mild retroperitoneal, intraperitoneal, and pelvic hemorrhage, right occipital lobe hemorrhage</w:t>
            </w:r>
          </w:p>
        </w:tc>
        <w:tc>
          <w:tcPr>
            <w:tcW w:w="1417" w:type="dxa"/>
            <w:shd w:val="clear" w:color="auto" w:fill="auto"/>
          </w:tcPr>
          <w:p w14:paraId="5033A46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CT </w:t>
            </w:r>
          </w:p>
          <w:p w14:paraId="6837466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P</w:t>
            </w:r>
            <w:r w:rsidRPr="002461EF">
              <w:rPr>
                <w:color w:val="000000" w:themeColor="text1"/>
                <w:sz w:val="18"/>
                <w:szCs w:val="18"/>
              </w:rPr>
              <w:t>latele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count</w:t>
            </w:r>
          </w:p>
        </w:tc>
        <w:tc>
          <w:tcPr>
            <w:tcW w:w="1134" w:type="dxa"/>
            <w:shd w:val="clear" w:color="auto" w:fill="auto"/>
          </w:tcPr>
          <w:p w14:paraId="2B93E93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466544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44BCAA5F" w14:textId="4999C41A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14E0D24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296761F5" w14:textId="77777777" w:rsidTr="002461EF">
        <w:trPr>
          <w:trHeight w:val="1028"/>
        </w:trPr>
        <w:tc>
          <w:tcPr>
            <w:tcW w:w="1129" w:type="dxa"/>
          </w:tcPr>
          <w:p w14:paraId="02F75C66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6A064EF" w14:textId="05D3EDE0" w:rsidR="004B0EA5" w:rsidRPr="002461EF" w:rsidRDefault="004B0EA5" w:rsidP="004B0EA5">
            <w:pPr>
              <w:pStyle w:val="NormalWeb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(SSS and bilateral cortical veins thrombosis) 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hrombocytopenia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                   </w:t>
            </w:r>
          </w:p>
        </w:tc>
        <w:tc>
          <w:tcPr>
            <w:tcW w:w="709" w:type="dxa"/>
            <w:shd w:val="clear" w:color="auto" w:fill="auto"/>
          </w:tcPr>
          <w:p w14:paraId="324D014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4F3743E8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≥40</w:t>
            </w:r>
          </w:p>
        </w:tc>
        <w:tc>
          <w:tcPr>
            <w:tcW w:w="1417" w:type="dxa"/>
            <w:shd w:val="clear" w:color="auto" w:fill="auto"/>
          </w:tcPr>
          <w:p w14:paraId="1634F4D3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08A0F87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22683DA7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7 days</w:t>
            </w:r>
          </w:p>
        </w:tc>
        <w:tc>
          <w:tcPr>
            <w:tcW w:w="1276" w:type="dxa"/>
            <w:shd w:val="clear" w:color="auto" w:fill="auto"/>
          </w:tcPr>
          <w:p w14:paraId="1411FC6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, cognitive</w:t>
            </w:r>
          </w:p>
          <w:p w14:paraId="110C888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fogginess, right arm</w:t>
            </w:r>
          </w:p>
          <w:p w14:paraId="28DE9B1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weakness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later developed</w:t>
            </w:r>
          </w:p>
          <w:p w14:paraId="7EF027A7" w14:textId="7E996DBE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a</w:t>
            </w:r>
            <w:r w:rsidRPr="002461EF">
              <w:rPr>
                <w:color w:val="000000" w:themeColor="text1"/>
                <w:sz w:val="18"/>
                <w:szCs w:val="18"/>
              </w:rPr>
              <w:t>phasia, seizure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bilateral frontal lobes hemorrhage</w:t>
            </w:r>
          </w:p>
        </w:tc>
        <w:tc>
          <w:tcPr>
            <w:tcW w:w="1417" w:type="dxa"/>
            <w:shd w:val="clear" w:color="auto" w:fill="auto"/>
          </w:tcPr>
          <w:p w14:paraId="5E2E264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2B7E7DB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EAA3AE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53A2DD87" w14:textId="4FDDA050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2A19589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364A4D34" w14:textId="77777777" w:rsidTr="002461EF">
        <w:trPr>
          <w:trHeight w:val="1028"/>
        </w:trPr>
        <w:tc>
          <w:tcPr>
            <w:tcW w:w="1129" w:type="dxa"/>
          </w:tcPr>
          <w:p w14:paraId="7E25BF14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920629F" w14:textId="4A07BC85" w:rsidR="004B0EA5" w:rsidRPr="002461EF" w:rsidRDefault="004B0EA5" w:rsidP="004B0EA5">
            <w:pPr>
              <w:pStyle w:val="NormalWeb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(superior sagittal, right transverse and sigmoid sinuses) 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hrombocytopenia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                   </w:t>
            </w:r>
          </w:p>
        </w:tc>
        <w:tc>
          <w:tcPr>
            <w:tcW w:w="709" w:type="dxa"/>
            <w:shd w:val="clear" w:color="auto" w:fill="auto"/>
          </w:tcPr>
          <w:p w14:paraId="3A74271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150C28BF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417" w:type="dxa"/>
            <w:shd w:val="clear" w:color="auto" w:fill="auto"/>
          </w:tcPr>
          <w:p w14:paraId="0E83F23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76F0F99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15A49B48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7 days</w:t>
            </w:r>
          </w:p>
        </w:tc>
        <w:tc>
          <w:tcPr>
            <w:tcW w:w="1276" w:type="dxa"/>
            <w:shd w:val="clear" w:color="auto" w:fill="auto"/>
          </w:tcPr>
          <w:p w14:paraId="66E5E94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Headache, nausea,</w:t>
            </w:r>
          </w:p>
          <w:p w14:paraId="1D324320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vomiting, photophobia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then developed</w:t>
            </w:r>
          </w:p>
          <w:p w14:paraId="2C45D44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l</w:t>
            </w:r>
            <w:r w:rsidRPr="002461EF">
              <w:rPr>
                <w:color w:val="000000" w:themeColor="text1"/>
                <w:sz w:val="18"/>
                <w:szCs w:val="18"/>
              </w:rPr>
              <w:t>oss of consciousness,</w:t>
            </w:r>
          </w:p>
          <w:p w14:paraId="0DEE7839" w14:textId="04D0E09B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izure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right temporal lobe and left cerebellar hemisphere hemorrhage, SAH</w:t>
            </w:r>
          </w:p>
        </w:tc>
        <w:tc>
          <w:tcPr>
            <w:tcW w:w="1417" w:type="dxa"/>
            <w:shd w:val="clear" w:color="auto" w:fill="auto"/>
          </w:tcPr>
          <w:p w14:paraId="1086EBEA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2315353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7FA85F11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7953FD51" w14:textId="18DC5D84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262A0D3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  <w:tr w:rsidR="004B0EA5" w:rsidRPr="002461EF" w14:paraId="2F118424" w14:textId="77777777" w:rsidTr="002461EF">
        <w:trPr>
          <w:trHeight w:val="1028"/>
        </w:trPr>
        <w:tc>
          <w:tcPr>
            <w:tcW w:w="1129" w:type="dxa"/>
          </w:tcPr>
          <w:p w14:paraId="5B808347" w14:textId="77777777" w:rsidR="004B0EA5" w:rsidRPr="002461EF" w:rsidRDefault="004B0EA5" w:rsidP="004B0EA5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C392E41" w14:textId="68D96A84" w:rsidR="004B0EA5" w:rsidRPr="002461EF" w:rsidRDefault="004B0EA5" w:rsidP="004B0EA5">
            <w:pPr>
              <w:pStyle w:val="NormalWeb"/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VST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(Torcula, bilateral transverse and right sigmoid sinuses)       Bilateral jugular vein thrombosis T</w:t>
            </w:r>
            <w:r w:rsidRPr="002461EF">
              <w:rPr>
                <w:color w:val="000000" w:themeColor="text1"/>
                <w:sz w:val="18"/>
                <w:szCs w:val="18"/>
              </w:rPr>
              <w:t xml:space="preserve">hrombocytopenia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 xml:space="preserve">                   </w:t>
            </w:r>
          </w:p>
        </w:tc>
        <w:tc>
          <w:tcPr>
            <w:tcW w:w="709" w:type="dxa"/>
            <w:shd w:val="clear" w:color="auto" w:fill="auto"/>
          </w:tcPr>
          <w:p w14:paraId="68B0704B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1 (F)</w:t>
            </w:r>
          </w:p>
        </w:tc>
        <w:tc>
          <w:tcPr>
            <w:tcW w:w="709" w:type="dxa"/>
            <w:shd w:val="clear" w:color="auto" w:fill="auto"/>
          </w:tcPr>
          <w:p w14:paraId="53D0D0AD" w14:textId="77777777" w:rsidR="004B0EA5" w:rsidRPr="002461EF" w:rsidRDefault="004B0EA5" w:rsidP="004B0EA5">
            <w:pPr>
              <w:rPr>
                <w:rFonts w:eastAsia="Gungsuh"/>
                <w:color w:val="000000" w:themeColor="text1"/>
                <w:sz w:val="18"/>
                <w:szCs w:val="18"/>
              </w:rPr>
            </w:pPr>
            <w:r w:rsidRPr="002461EF">
              <w:rPr>
                <w:rFonts w:eastAsia="Gungsuh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417" w:type="dxa"/>
            <w:shd w:val="clear" w:color="auto" w:fill="auto"/>
          </w:tcPr>
          <w:p w14:paraId="0CE2581D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625B0D26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ingle dose vaccine</w:t>
            </w:r>
          </w:p>
        </w:tc>
        <w:tc>
          <w:tcPr>
            <w:tcW w:w="1134" w:type="dxa"/>
            <w:shd w:val="clear" w:color="auto" w:fill="auto"/>
          </w:tcPr>
          <w:p w14:paraId="5A1468FC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11 days</w:t>
            </w:r>
          </w:p>
        </w:tc>
        <w:tc>
          <w:tcPr>
            <w:tcW w:w="1276" w:type="dxa"/>
            <w:shd w:val="clear" w:color="auto" w:fill="auto"/>
          </w:tcPr>
          <w:p w14:paraId="5C0C60E4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 xml:space="preserve">Headache, blurry vision 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then n</w:t>
            </w:r>
            <w:r w:rsidRPr="002461EF">
              <w:rPr>
                <w:color w:val="000000" w:themeColor="text1"/>
                <w:sz w:val="18"/>
                <w:szCs w:val="18"/>
              </w:rPr>
              <w:t>eck stiffness,</w:t>
            </w:r>
          </w:p>
          <w:p w14:paraId="61EDE065" w14:textId="096B51C8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Vomiting</w:t>
            </w: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, right posterior temporal lobe hemorrhage</w:t>
            </w:r>
          </w:p>
        </w:tc>
        <w:tc>
          <w:tcPr>
            <w:tcW w:w="1417" w:type="dxa"/>
            <w:shd w:val="clear" w:color="auto" w:fill="auto"/>
          </w:tcPr>
          <w:p w14:paraId="7DC66D29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4056C25E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B6B6F62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  <w:lang w:val="en-US"/>
              </w:rPr>
              <w:t>NR*</w:t>
            </w:r>
          </w:p>
        </w:tc>
        <w:tc>
          <w:tcPr>
            <w:tcW w:w="851" w:type="dxa"/>
            <w:shd w:val="clear" w:color="auto" w:fill="auto"/>
          </w:tcPr>
          <w:p w14:paraId="439CD745" w14:textId="0A4FE6A1" w:rsidR="004B0EA5" w:rsidRPr="002461EF" w:rsidRDefault="004B0EA5" w:rsidP="004B0EA5">
            <w:pPr>
              <w:spacing w:line="288" w:lineRule="auto"/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See et al.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tcW w:w="1276" w:type="dxa"/>
            <w:shd w:val="clear" w:color="auto" w:fill="auto"/>
          </w:tcPr>
          <w:p w14:paraId="72FB55A5" w14:textId="77777777" w:rsidR="004B0EA5" w:rsidRPr="002461EF" w:rsidRDefault="004B0EA5" w:rsidP="004B0EA5">
            <w:pPr>
              <w:rPr>
                <w:color w:val="000000" w:themeColor="text1"/>
                <w:sz w:val="18"/>
                <w:szCs w:val="18"/>
              </w:rPr>
            </w:pPr>
            <w:r w:rsidRPr="002461EF">
              <w:rPr>
                <w:color w:val="000000" w:themeColor="text1"/>
                <w:sz w:val="18"/>
                <w:szCs w:val="18"/>
              </w:rPr>
              <w:t>Case series, USA</w:t>
            </w:r>
          </w:p>
        </w:tc>
      </w:tr>
    </w:tbl>
    <w:p w14:paraId="055BB17F" w14:textId="77777777" w:rsidR="00662E3F" w:rsidRPr="000736DF" w:rsidRDefault="00662E3F" w:rsidP="00775231">
      <w:pPr>
        <w:jc w:val="both"/>
        <w:rPr>
          <w:color w:val="000000" w:themeColor="text1"/>
          <w:sz w:val="20"/>
          <w:szCs w:val="20"/>
          <w:lang w:val="en-US"/>
        </w:rPr>
      </w:pPr>
      <w:r w:rsidRPr="000736DF">
        <w:rPr>
          <w:b/>
          <w:bCs/>
          <w:color w:val="000000" w:themeColor="text1"/>
          <w:sz w:val="20"/>
          <w:szCs w:val="20"/>
          <w:lang w:val="en-US"/>
        </w:rPr>
        <w:t>*</w:t>
      </w:r>
      <w:r w:rsidRPr="000736DF">
        <w:rPr>
          <w:color w:val="000000" w:themeColor="text1"/>
          <w:sz w:val="20"/>
          <w:szCs w:val="20"/>
          <w:lang w:val="en-US"/>
        </w:rPr>
        <w:t>Among all this study’s patients,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0736DF">
        <w:rPr>
          <w:color w:val="000000" w:themeColor="text1"/>
          <w:sz w:val="20"/>
          <w:szCs w:val="20"/>
        </w:rPr>
        <w:t xml:space="preserve">6 </w:t>
      </w:r>
      <w:r w:rsidRPr="000736DF">
        <w:rPr>
          <w:color w:val="000000" w:themeColor="text1"/>
          <w:sz w:val="20"/>
          <w:szCs w:val="20"/>
          <w:lang w:val="en-US"/>
        </w:rPr>
        <w:t>had o</w:t>
      </w:r>
      <w:r w:rsidRPr="000736DF">
        <w:rPr>
          <w:color w:val="000000" w:themeColor="text1"/>
          <w:sz w:val="20"/>
          <w:szCs w:val="20"/>
        </w:rPr>
        <w:t>besity</w:t>
      </w:r>
      <w:r w:rsidRPr="000736DF">
        <w:rPr>
          <w:color w:val="000000" w:themeColor="text1"/>
          <w:sz w:val="20"/>
          <w:szCs w:val="20"/>
          <w:lang w:val="en-US"/>
        </w:rPr>
        <w:t xml:space="preserve">, </w:t>
      </w:r>
      <w:r w:rsidRPr="000736DF">
        <w:rPr>
          <w:color w:val="000000" w:themeColor="text1"/>
          <w:sz w:val="20"/>
          <w:szCs w:val="20"/>
        </w:rPr>
        <w:t>1 OCP use</w:t>
      </w:r>
      <w:r w:rsidRPr="000736DF">
        <w:rPr>
          <w:color w:val="000000" w:themeColor="text1"/>
          <w:sz w:val="20"/>
          <w:szCs w:val="20"/>
          <w:lang w:val="en-US"/>
        </w:rPr>
        <w:t xml:space="preserve">, </w:t>
      </w:r>
      <w:r w:rsidRPr="000736DF">
        <w:rPr>
          <w:color w:val="000000" w:themeColor="text1"/>
          <w:sz w:val="20"/>
          <w:szCs w:val="20"/>
        </w:rPr>
        <w:t xml:space="preserve">1 </w:t>
      </w:r>
      <w:r w:rsidRPr="000736DF">
        <w:rPr>
          <w:color w:val="000000" w:themeColor="text1"/>
          <w:sz w:val="20"/>
          <w:szCs w:val="20"/>
          <w:lang w:val="en-US"/>
        </w:rPr>
        <w:t>h</w:t>
      </w:r>
      <w:r w:rsidRPr="000736DF">
        <w:rPr>
          <w:color w:val="000000" w:themeColor="text1"/>
          <w:sz w:val="20"/>
          <w:szCs w:val="20"/>
        </w:rPr>
        <w:t>ypothyroidism</w:t>
      </w:r>
      <w:r w:rsidRPr="000736DF">
        <w:rPr>
          <w:color w:val="000000" w:themeColor="text1"/>
          <w:sz w:val="20"/>
          <w:szCs w:val="20"/>
          <w:lang w:val="en-US"/>
        </w:rPr>
        <w:t xml:space="preserve"> and </w:t>
      </w:r>
      <w:r w:rsidRPr="000736DF">
        <w:rPr>
          <w:color w:val="000000" w:themeColor="text1"/>
          <w:sz w:val="20"/>
          <w:szCs w:val="20"/>
        </w:rPr>
        <w:t xml:space="preserve">1 </w:t>
      </w:r>
      <w:r w:rsidRPr="000736DF">
        <w:rPr>
          <w:color w:val="000000" w:themeColor="text1"/>
          <w:sz w:val="20"/>
          <w:szCs w:val="20"/>
          <w:lang w:val="en-US"/>
        </w:rPr>
        <w:t>r</w:t>
      </w:r>
      <w:r w:rsidRPr="000736DF">
        <w:rPr>
          <w:color w:val="000000" w:themeColor="text1"/>
          <w:sz w:val="20"/>
          <w:szCs w:val="20"/>
        </w:rPr>
        <w:t>eported previous COVID-19 infection</w:t>
      </w:r>
      <w:r w:rsidRPr="000736DF">
        <w:rPr>
          <w:color w:val="000000" w:themeColor="text1"/>
          <w:sz w:val="20"/>
          <w:szCs w:val="20"/>
          <w:lang w:val="en-US"/>
        </w:rPr>
        <w:t xml:space="preserve">. In addition, </w:t>
      </w:r>
      <w:r w:rsidRPr="000736DF">
        <w:rPr>
          <w:color w:val="000000" w:themeColor="text1"/>
          <w:sz w:val="20"/>
          <w:szCs w:val="20"/>
        </w:rPr>
        <w:t xml:space="preserve">3 </w:t>
      </w:r>
      <w:r w:rsidRPr="000736DF">
        <w:rPr>
          <w:color w:val="000000" w:themeColor="text1"/>
          <w:sz w:val="20"/>
          <w:szCs w:val="20"/>
          <w:lang w:val="en-US"/>
        </w:rPr>
        <w:t>d</w:t>
      </w:r>
      <w:r w:rsidRPr="000736DF">
        <w:rPr>
          <w:color w:val="000000" w:themeColor="text1"/>
          <w:sz w:val="20"/>
          <w:szCs w:val="20"/>
        </w:rPr>
        <w:t>ied</w:t>
      </w:r>
      <w:r w:rsidRPr="000736DF">
        <w:rPr>
          <w:color w:val="000000" w:themeColor="text1"/>
          <w:sz w:val="20"/>
          <w:szCs w:val="20"/>
          <w:lang w:val="en-US"/>
        </w:rPr>
        <w:t xml:space="preserve">, </w:t>
      </w:r>
      <w:r w:rsidRPr="000736DF">
        <w:rPr>
          <w:color w:val="000000" w:themeColor="text1"/>
          <w:sz w:val="20"/>
          <w:szCs w:val="20"/>
        </w:rPr>
        <w:t>5</w:t>
      </w:r>
      <w:r w:rsidRPr="000736DF">
        <w:rPr>
          <w:color w:val="000000" w:themeColor="text1"/>
          <w:sz w:val="20"/>
          <w:szCs w:val="20"/>
          <w:lang w:val="en-US"/>
        </w:rPr>
        <w:t xml:space="preserve"> were</w:t>
      </w:r>
      <w:r w:rsidRPr="000736DF">
        <w:rPr>
          <w:color w:val="000000" w:themeColor="text1"/>
          <w:sz w:val="20"/>
          <w:szCs w:val="20"/>
        </w:rPr>
        <w:t xml:space="preserve"> </w:t>
      </w:r>
      <w:r w:rsidRPr="000736DF">
        <w:rPr>
          <w:color w:val="000000" w:themeColor="text1"/>
          <w:sz w:val="20"/>
          <w:szCs w:val="20"/>
          <w:lang w:val="en-US"/>
        </w:rPr>
        <w:t>i</w:t>
      </w:r>
      <w:r w:rsidRPr="000736DF">
        <w:rPr>
          <w:color w:val="000000" w:themeColor="text1"/>
          <w:sz w:val="20"/>
          <w:szCs w:val="20"/>
        </w:rPr>
        <w:t>n-hospital</w:t>
      </w:r>
      <w:r w:rsidRPr="000736DF">
        <w:rPr>
          <w:color w:val="000000" w:themeColor="text1"/>
          <w:sz w:val="20"/>
          <w:szCs w:val="20"/>
          <w:lang w:val="en-US"/>
        </w:rPr>
        <w:t>, 4 were d</w:t>
      </w:r>
      <w:r w:rsidRPr="000736DF">
        <w:rPr>
          <w:color w:val="000000" w:themeColor="text1"/>
          <w:sz w:val="20"/>
          <w:szCs w:val="20"/>
        </w:rPr>
        <w:t xml:space="preserve">ischarged </w:t>
      </w:r>
      <w:r w:rsidRPr="000736DF">
        <w:rPr>
          <w:color w:val="000000" w:themeColor="text1"/>
          <w:sz w:val="20"/>
          <w:szCs w:val="20"/>
          <w:lang w:val="en-US"/>
        </w:rPr>
        <w:t>and o</w:t>
      </w:r>
      <w:r w:rsidRPr="000736DF">
        <w:rPr>
          <w:color w:val="000000" w:themeColor="text1"/>
          <w:sz w:val="20"/>
          <w:szCs w:val="20"/>
        </w:rPr>
        <w:t>f the 9 alive, 6 recovered</w:t>
      </w:r>
      <w:r w:rsidRPr="000736DF">
        <w:rPr>
          <w:color w:val="000000" w:themeColor="text1"/>
          <w:sz w:val="20"/>
          <w:szCs w:val="20"/>
          <w:lang w:val="en-US"/>
        </w:rPr>
        <w:t>.</w:t>
      </w:r>
    </w:p>
    <w:p w14:paraId="29B4FD13" w14:textId="77777777" w:rsidR="00662E3F" w:rsidRPr="000736DF" w:rsidRDefault="00662E3F" w:rsidP="00775231">
      <w:pPr>
        <w:jc w:val="both"/>
        <w:rPr>
          <w:color w:val="000000" w:themeColor="text1"/>
          <w:sz w:val="20"/>
          <w:szCs w:val="20"/>
          <w:lang w:val="en-US"/>
        </w:rPr>
      </w:pPr>
    </w:p>
    <w:p w14:paraId="1F5D94A0" w14:textId="77777777" w:rsidR="00662E3F" w:rsidRPr="000736DF" w:rsidRDefault="00662E3F" w:rsidP="00775231">
      <w:pPr>
        <w:jc w:val="both"/>
        <w:rPr>
          <w:color w:val="000000" w:themeColor="text1"/>
          <w:sz w:val="20"/>
          <w:szCs w:val="20"/>
        </w:rPr>
      </w:pPr>
      <w:r w:rsidRPr="000736DF">
        <w:rPr>
          <w:b/>
          <w:bCs/>
          <w:color w:val="000000" w:themeColor="text1"/>
          <w:sz w:val="20"/>
          <w:szCs w:val="20"/>
          <w:lang w:val="en-US"/>
        </w:rPr>
        <w:t>ACE-I</w:t>
      </w:r>
      <w:r w:rsidRPr="000736DF">
        <w:rPr>
          <w:color w:val="000000" w:themeColor="text1"/>
          <w:sz w:val="20"/>
          <w:szCs w:val="20"/>
          <w:lang w:val="en-US"/>
        </w:rPr>
        <w:t xml:space="preserve">: Angiotensin-Converting Enzyme Inhibitors; </w:t>
      </w:r>
      <w:r w:rsidRPr="000736DF">
        <w:rPr>
          <w:b/>
          <w:bCs/>
          <w:color w:val="000000" w:themeColor="text1"/>
          <w:sz w:val="20"/>
          <w:szCs w:val="20"/>
        </w:rPr>
        <w:t>ADAMTS13</w:t>
      </w:r>
      <w:r w:rsidRPr="000736DF">
        <w:rPr>
          <w:color w:val="000000" w:themeColor="text1"/>
          <w:sz w:val="20"/>
          <w:szCs w:val="20"/>
          <w:lang w:val="en-US"/>
        </w:rPr>
        <w:t>:</w:t>
      </w:r>
      <w:r w:rsidRPr="000736DF">
        <w:rPr>
          <w:color w:val="000000" w:themeColor="text1"/>
          <w:sz w:val="20"/>
          <w:szCs w:val="20"/>
        </w:rPr>
        <w:t xml:space="preserve"> </w:t>
      </w:r>
      <w:r w:rsidRPr="000736DF">
        <w:rPr>
          <w:color w:val="000000" w:themeColor="text1"/>
          <w:sz w:val="20"/>
          <w:szCs w:val="20"/>
          <w:lang w:val="en-US"/>
        </w:rPr>
        <w:t>A</w:t>
      </w:r>
      <w:r w:rsidRPr="000736DF">
        <w:rPr>
          <w:color w:val="000000" w:themeColor="text1"/>
          <w:sz w:val="20"/>
          <w:szCs w:val="20"/>
        </w:rPr>
        <w:t xml:space="preserve"> </w:t>
      </w:r>
      <w:r w:rsidRPr="000736DF">
        <w:rPr>
          <w:color w:val="000000" w:themeColor="text1"/>
          <w:sz w:val="20"/>
          <w:szCs w:val="20"/>
          <w:lang w:val="en-US"/>
        </w:rPr>
        <w:t>D</w:t>
      </w:r>
      <w:r w:rsidRPr="000736DF">
        <w:rPr>
          <w:color w:val="000000" w:themeColor="text1"/>
          <w:sz w:val="20"/>
          <w:szCs w:val="20"/>
        </w:rPr>
        <w:t xml:space="preserve">isintegrin and </w:t>
      </w:r>
      <w:r w:rsidRPr="000736DF">
        <w:rPr>
          <w:color w:val="000000" w:themeColor="text1"/>
          <w:sz w:val="20"/>
          <w:szCs w:val="20"/>
          <w:lang w:val="en-US"/>
        </w:rPr>
        <w:t>M</w:t>
      </w:r>
      <w:r w:rsidRPr="000736DF">
        <w:rPr>
          <w:color w:val="000000" w:themeColor="text1"/>
          <w:sz w:val="20"/>
          <w:szCs w:val="20"/>
        </w:rPr>
        <w:t xml:space="preserve">etalloproteinase with a </w:t>
      </w:r>
      <w:r w:rsidRPr="000736DF">
        <w:rPr>
          <w:color w:val="000000" w:themeColor="text1"/>
          <w:sz w:val="20"/>
          <w:szCs w:val="20"/>
          <w:lang w:val="en-US"/>
        </w:rPr>
        <w:t>T</w:t>
      </w:r>
      <w:r w:rsidRPr="000736DF">
        <w:rPr>
          <w:color w:val="000000" w:themeColor="text1"/>
          <w:sz w:val="20"/>
          <w:szCs w:val="20"/>
        </w:rPr>
        <w:t>hrombospondin type 1 motif, member 13</w:t>
      </w:r>
      <w:r w:rsidRPr="000736DF">
        <w:rPr>
          <w:color w:val="000000" w:themeColor="text1"/>
          <w:sz w:val="20"/>
          <w:szCs w:val="20"/>
          <w:lang w:val="en-US"/>
        </w:rPr>
        <w:t xml:space="preserve">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aPTT</w:t>
      </w:r>
      <w:r w:rsidRPr="000736DF">
        <w:rPr>
          <w:color w:val="000000" w:themeColor="text1"/>
          <w:sz w:val="20"/>
          <w:szCs w:val="20"/>
          <w:lang w:val="en-US"/>
        </w:rPr>
        <w:t xml:space="preserve">: Activated Partial Thromboplastin Time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cMRI</w:t>
      </w:r>
      <w:r w:rsidRPr="000736DF">
        <w:rPr>
          <w:color w:val="000000" w:themeColor="text1"/>
          <w:sz w:val="20"/>
          <w:szCs w:val="20"/>
          <w:lang w:val="en-US"/>
        </w:rPr>
        <w:t xml:space="preserve">: Cardiac Magnetic Resonance Imaging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CT</w:t>
      </w:r>
      <w:r w:rsidRPr="000736DF">
        <w:rPr>
          <w:color w:val="000000" w:themeColor="text1"/>
          <w:sz w:val="20"/>
          <w:szCs w:val="20"/>
          <w:lang w:val="en-US"/>
        </w:rPr>
        <w:t xml:space="preserve">: Computed Tomography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CVST</w:t>
      </w:r>
      <w:r w:rsidRPr="000736DF">
        <w:rPr>
          <w:color w:val="000000" w:themeColor="text1"/>
          <w:sz w:val="20"/>
          <w:szCs w:val="20"/>
          <w:lang w:val="en-US"/>
        </w:rPr>
        <w:t xml:space="preserve">: Cerebral Venous Sinus Thrombosi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CXR</w:t>
      </w:r>
      <w:r w:rsidRPr="000736DF">
        <w:rPr>
          <w:color w:val="000000" w:themeColor="text1"/>
          <w:sz w:val="20"/>
          <w:szCs w:val="20"/>
          <w:lang w:val="en-US"/>
        </w:rPr>
        <w:t xml:space="preserve">: Chest X-Ray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DVT</w:t>
      </w:r>
      <w:r w:rsidRPr="000736DF">
        <w:rPr>
          <w:color w:val="000000" w:themeColor="text1"/>
          <w:sz w:val="20"/>
          <w:szCs w:val="20"/>
          <w:lang w:val="en-US"/>
        </w:rPr>
        <w:t xml:space="preserve">: Deep Venous Thrombosi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ECG</w:t>
      </w:r>
      <w:r w:rsidRPr="000736DF">
        <w:rPr>
          <w:color w:val="000000" w:themeColor="text1"/>
          <w:sz w:val="20"/>
          <w:szCs w:val="20"/>
          <w:lang w:val="en-US"/>
        </w:rPr>
        <w:t xml:space="preserve">: Electrocardiogram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ELISA</w:t>
      </w:r>
      <w:r w:rsidRPr="000736DF">
        <w:rPr>
          <w:color w:val="000000" w:themeColor="text1"/>
          <w:sz w:val="20"/>
          <w:szCs w:val="20"/>
          <w:lang w:val="en-US"/>
        </w:rPr>
        <w:t xml:space="preserve">: Enzyme-Linked Immunoassay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F</w:t>
      </w:r>
      <w:r w:rsidRPr="000736DF">
        <w:rPr>
          <w:color w:val="000000" w:themeColor="text1"/>
          <w:sz w:val="20"/>
          <w:szCs w:val="20"/>
          <w:lang w:val="en-US"/>
        </w:rPr>
        <w:t xml:space="preserve">: Female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GERD</w:t>
      </w:r>
      <w:r w:rsidRPr="000736DF">
        <w:rPr>
          <w:color w:val="000000" w:themeColor="text1"/>
          <w:sz w:val="20"/>
          <w:szCs w:val="20"/>
          <w:lang w:val="en-US"/>
        </w:rPr>
        <w:t xml:space="preserve">: </w:t>
      </w:r>
      <w:r w:rsidRPr="000736DF">
        <w:rPr>
          <w:color w:val="000000" w:themeColor="text1"/>
          <w:sz w:val="20"/>
          <w:szCs w:val="20"/>
        </w:rPr>
        <w:t xml:space="preserve">Gastroesophageal </w:t>
      </w:r>
      <w:r w:rsidRPr="000736DF">
        <w:rPr>
          <w:color w:val="000000" w:themeColor="text1"/>
          <w:sz w:val="20"/>
          <w:szCs w:val="20"/>
          <w:lang w:val="en-US"/>
        </w:rPr>
        <w:t>Re</w:t>
      </w:r>
      <w:r w:rsidRPr="000736DF">
        <w:rPr>
          <w:color w:val="000000" w:themeColor="text1"/>
          <w:sz w:val="20"/>
          <w:szCs w:val="20"/>
        </w:rPr>
        <w:t xml:space="preserve">flux </w:t>
      </w:r>
      <w:r w:rsidRPr="000736DF">
        <w:rPr>
          <w:color w:val="000000" w:themeColor="text1"/>
          <w:sz w:val="20"/>
          <w:szCs w:val="20"/>
          <w:lang w:val="en-US"/>
        </w:rPr>
        <w:t>D</w:t>
      </w:r>
      <w:r w:rsidRPr="000736DF">
        <w:rPr>
          <w:color w:val="000000" w:themeColor="text1"/>
          <w:sz w:val="20"/>
          <w:szCs w:val="20"/>
        </w:rPr>
        <w:t>isease</w:t>
      </w:r>
      <w:r w:rsidRPr="000736DF">
        <w:rPr>
          <w:color w:val="000000" w:themeColor="text1"/>
          <w:sz w:val="20"/>
          <w:szCs w:val="20"/>
          <w:lang w:val="en-US"/>
        </w:rPr>
        <w:t xml:space="preserve">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HLD</w:t>
      </w:r>
      <w:r w:rsidRPr="000736DF">
        <w:rPr>
          <w:color w:val="000000" w:themeColor="text1"/>
          <w:sz w:val="20"/>
          <w:szCs w:val="20"/>
          <w:lang w:val="en-US"/>
        </w:rPr>
        <w:t xml:space="preserve">: Hyperlipidemia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HTN</w:t>
      </w:r>
      <w:r w:rsidRPr="000736DF">
        <w:rPr>
          <w:color w:val="000000" w:themeColor="text1"/>
          <w:sz w:val="20"/>
          <w:szCs w:val="20"/>
          <w:lang w:val="en-US"/>
        </w:rPr>
        <w:t xml:space="preserve">: Hypertension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ICH</w:t>
      </w:r>
      <w:r w:rsidRPr="000736DF">
        <w:rPr>
          <w:color w:val="000000" w:themeColor="text1"/>
          <w:sz w:val="20"/>
          <w:szCs w:val="20"/>
          <w:lang w:val="en-US"/>
        </w:rPr>
        <w:t xml:space="preserve">: Intracerebral Hemorrhage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ITP</w:t>
      </w:r>
      <w:r w:rsidRPr="000736DF">
        <w:rPr>
          <w:color w:val="000000" w:themeColor="text1"/>
          <w:sz w:val="20"/>
          <w:szCs w:val="20"/>
          <w:lang w:val="en-US"/>
        </w:rPr>
        <w:t xml:space="preserve">: Immune Thrombocytopenic Purpura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IVIG</w:t>
      </w:r>
      <w:r w:rsidRPr="000736DF">
        <w:rPr>
          <w:color w:val="000000" w:themeColor="text1"/>
          <w:sz w:val="20"/>
          <w:szCs w:val="20"/>
          <w:lang w:val="en-US"/>
        </w:rPr>
        <w:t xml:space="preserve">: Intravenous Immune Globulin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M</w:t>
      </w:r>
      <w:r w:rsidRPr="000736DF">
        <w:rPr>
          <w:color w:val="000000" w:themeColor="text1"/>
          <w:sz w:val="20"/>
          <w:szCs w:val="20"/>
          <w:lang w:val="en-US"/>
        </w:rPr>
        <w:t xml:space="preserve">: Male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MRI</w:t>
      </w:r>
      <w:r w:rsidRPr="000736DF">
        <w:rPr>
          <w:color w:val="000000" w:themeColor="text1"/>
          <w:sz w:val="20"/>
          <w:szCs w:val="20"/>
          <w:lang w:val="en-US"/>
        </w:rPr>
        <w:t xml:space="preserve">: Magnetic Resonance Imaging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NR</w:t>
      </w:r>
      <w:r w:rsidRPr="000736DF">
        <w:rPr>
          <w:color w:val="000000" w:themeColor="text1"/>
          <w:sz w:val="20"/>
          <w:szCs w:val="20"/>
          <w:lang w:val="en-US"/>
        </w:rPr>
        <w:t xml:space="preserve">: Not Reported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OCP</w:t>
      </w:r>
      <w:r w:rsidRPr="000736DF">
        <w:rPr>
          <w:color w:val="000000" w:themeColor="text1"/>
          <w:sz w:val="20"/>
          <w:szCs w:val="20"/>
          <w:lang w:val="en-US"/>
        </w:rPr>
        <w:t xml:space="preserve">: Oral Contraceptive Pill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PE</w:t>
      </w:r>
      <w:r w:rsidRPr="000736DF">
        <w:rPr>
          <w:color w:val="000000" w:themeColor="text1"/>
          <w:sz w:val="20"/>
          <w:szCs w:val="20"/>
          <w:lang w:val="en-US"/>
        </w:rPr>
        <w:t xml:space="preserve">: Pulmonary Embolism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PVT</w:t>
      </w:r>
      <w:r w:rsidRPr="000736DF">
        <w:rPr>
          <w:color w:val="000000" w:themeColor="text1"/>
          <w:sz w:val="20"/>
          <w:szCs w:val="20"/>
          <w:lang w:val="en-US"/>
        </w:rPr>
        <w:t xml:space="preserve">: Portal Vein Thrombosi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RBC</w:t>
      </w:r>
      <w:r w:rsidRPr="000736DF">
        <w:rPr>
          <w:color w:val="000000" w:themeColor="text1"/>
          <w:sz w:val="20"/>
          <w:szCs w:val="20"/>
          <w:lang w:val="en-US"/>
        </w:rPr>
        <w:t xml:space="preserve">: Red Blood Cell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SAH</w:t>
      </w:r>
      <w:r w:rsidRPr="000736DF">
        <w:rPr>
          <w:color w:val="000000" w:themeColor="text1"/>
          <w:sz w:val="20"/>
          <w:szCs w:val="20"/>
          <w:lang w:val="en-US"/>
        </w:rPr>
        <w:t xml:space="preserve">: Subarachnoid Hemorrhage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SSS</w:t>
      </w:r>
      <w:r w:rsidRPr="000736DF">
        <w:rPr>
          <w:color w:val="000000" w:themeColor="text1"/>
          <w:sz w:val="20"/>
          <w:szCs w:val="20"/>
          <w:lang w:val="en-US"/>
        </w:rPr>
        <w:t xml:space="preserve">: Superior Sagittal Sinus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TTP</w:t>
      </w:r>
      <w:r w:rsidRPr="000736DF">
        <w:rPr>
          <w:color w:val="000000" w:themeColor="text1"/>
          <w:sz w:val="20"/>
          <w:szCs w:val="20"/>
          <w:lang w:val="en-US"/>
        </w:rPr>
        <w:t xml:space="preserve">: Thrombotic Thrombocytopenic Purpura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TTS</w:t>
      </w:r>
      <w:r w:rsidRPr="000736DF">
        <w:rPr>
          <w:color w:val="000000" w:themeColor="text1"/>
          <w:sz w:val="20"/>
          <w:szCs w:val="20"/>
          <w:lang w:val="en-US"/>
        </w:rPr>
        <w:t xml:space="preserve">: Thrombotic Thrombocytopenic Syndrome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US</w:t>
      </w:r>
      <w:r w:rsidRPr="000736DF">
        <w:rPr>
          <w:color w:val="000000" w:themeColor="text1"/>
          <w:sz w:val="20"/>
          <w:szCs w:val="20"/>
          <w:lang w:val="en-US"/>
        </w:rPr>
        <w:t xml:space="preserve">: Ultrasound; </w:t>
      </w:r>
      <w:r w:rsidRPr="000736DF">
        <w:rPr>
          <w:b/>
          <w:bCs/>
          <w:color w:val="000000" w:themeColor="text1"/>
          <w:sz w:val="20"/>
          <w:szCs w:val="20"/>
          <w:lang w:val="en-US"/>
        </w:rPr>
        <w:t>VITT</w:t>
      </w:r>
      <w:r w:rsidRPr="000736DF">
        <w:rPr>
          <w:color w:val="000000" w:themeColor="text1"/>
          <w:sz w:val="20"/>
          <w:szCs w:val="20"/>
          <w:lang w:val="en-US"/>
        </w:rPr>
        <w:t xml:space="preserve">: </w:t>
      </w:r>
      <w:r w:rsidRPr="000736DF">
        <w:rPr>
          <w:color w:val="000000" w:themeColor="text1"/>
          <w:sz w:val="20"/>
          <w:szCs w:val="20"/>
        </w:rPr>
        <w:t>Vaccine</w:t>
      </w:r>
      <w:r w:rsidRPr="000736DF">
        <w:rPr>
          <w:color w:val="000000" w:themeColor="text1"/>
          <w:sz w:val="20"/>
          <w:szCs w:val="20"/>
          <w:lang w:val="en-US"/>
        </w:rPr>
        <w:t xml:space="preserve"> </w:t>
      </w:r>
      <w:r w:rsidRPr="000736DF">
        <w:rPr>
          <w:color w:val="000000" w:themeColor="text1"/>
          <w:sz w:val="20"/>
          <w:szCs w:val="20"/>
        </w:rPr>
        <w:t>Induced Immune Thrombotic Thrombocytopenia</w:t>
      </w:r>
    </w:p>
    <w:p w14:paraId="49C11DCC" w14:textId="641B85FB" w:rsidR="00662E3F" w:rsidRDefault="00662E3F" w:rsidP="006F34F3">
      <w:pPr>
        <w:rPr>
          <w:color w:val="000000" w:themeColor="text1"/>
          <w:sz w:val="20"/>
          <w:szCs w:val="20"/>
        </w:rPr>
      </w:pPr>
    </w:p>
    <w:p w14:paraId="0EEFCF72" w14:textId="20F5F30D" w:rsidR="00662E3F" w:rsidRDefault="00662E3F" w:rsidP="006F34F3">
      <w:pPr>
        <w:rPr>
          <w:color w:val="000000" w:themeColor="text1"/>
          <w:sz w:val="20"/>
          <w:szCs w:val="20"/>
        </w:rPr>
      </w:pPr>
    </w:p>
    <w:p w14:paraId="732584D7" w14:textId="77777777" w:rsidR="002461EF" w:rsidRPr="000736DF" w:rsidRDefault="002461EF" w:rsidP="00662E3F">
      <w:pPr>
        <w:rPr>
          <w:color w:val="000000" w:themeColor="text1"/>
          <w:sz w:val="20"/>
          <w:szCs w:val="20"/>
          <w:lang w:val="en-US"/>
        </w:rPr>
      </w:pPr>
    </w:p>
    <w:sectPr w:rsidR="002461EF" w:rsidRPr="000736D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BCBA7D" w14:textId="77777777" w:rsidR="00337F44" w:rsidRDefault="00337F44">
      <w:r>
        <w:separator/>
      </w:r>
    </w:p>
  </w:endnote>
  <w:endnote w:type="continuationSeparator" w:id="0">
    <w:p w14:paraId="185C96EB" w14:textId="77777777" w:rsidR="00337F44" w:rsidRDefault="00337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FCC" w14:textId="327C2833" w:rsidR="007C1E11" w:rsidRDefault="00805A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FCD" w14:textId="77777777" w:rsidR="007C1E11" w:rsidRDefault="007C1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FCA" w14:textId="7767F56F" w:rsidR="007C1E11" w:rsidRDefault="00805A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04364">
      <w:rPr>
        <w:noProof/>
        <w:color w:val="000000"/>
      </w:rPr>
      <w:t>1</w:t>
    </w:r>
    <w:r>
      <w:rPr>
        <w:color w:val="000000"/>
      </w:rPr>
      <w:fldChar w:fldCharType="end"/>
    </w:r>
  </w:p>
  <w:p w14:paraId="00000FCB" w14:textId="77777777" w:rsidR="007C1E11" w:rsidRDefault="007C1E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4CE35C" w14:textId="77777777" w:rsidR="00337F44" w:rsidRDefault="00337F44">
      <w:r>
        <w:separator/>
      </w:r>
    </w:p>
  </w:footnote>
  <w:footnote w:type="continuationSeparator" w:id="0">
    <w:p w14:paraId="6292B48D" w14:textId="77777777" w:rsidR="00337F44" w:rsidRDefault="00337F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664F22"/>
    <w:multiLevelType w:val="hybridMultilevel"/>
    <w:tmpl w:val="DCDA15D2"/>
    <w:lvl w:ilvl="0" w:tplc="04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E11"/>
    <w:rsid w:val="000013B1"/>
    <w:rsid w:val="00010D72"/>
    <w:rsid w:val="00016D29"/>
    <w:rsid w:val="000218C1"/>
    <w:rsid w:val="000220F1"/>
    <w:rsid w:val="00022C94"/>
    <w:rsid w:val="00023C80"/>
    <w:rsid w:val="00024165"/>
    <w:rsid w:val="0002481D"/>
    <w:rsid w:val="00025553"/>
    <w:rsid w:val="0003226B"/>
    <w:rsid w:val="00032927"/>
    <w:rsid w:val="000446C5"/>
    <w:rsid w:val="00045006"/>
    <w:rsid w:val="00047DE6"/>
    <w:rsid w:val="00050821"/>
    <w:rsid w:val="00051A5A"/>
    <w:rsid w:val="00063714"/>
    <w:rsid w:val="00064940"/>
    <w:rsid w:val="00071A8A"/>
    <w:rsid w:val="00073449"/>
    <w:rsid w:val="000736DF"/>
    <w:rsid w:val="0007442A"/>
    <w:rsid w:val="000756F0"/>
    <w:rsid w:val="000809E0"/>
    <w:rsid w:val="000813FA"/>
    <w:rsid w:val="00082967"/>
    <w:rsid w:val="00082F23"/>
    <w:rsid w:val="000844C5"/>
    <w:rsid w:val="00084D52"/>
    <w:rsid w:val="000855DD"/>
    <w:rsid w:val="00087747"/>
    <w:rsid w:val="000902AB"/>
    <w:rsid w:val="000927D5"/>
    <w:rsid w:val="000938D0"/>
    <w:rsid w:val="00096999"/>
    <w:rsid w:val="000978F8"/>
    <w:rsid w:val="000A19EE"/>
    <w:rsid w:val="000A28BC"/>
    <w:rsid w:val="000A4408"/>
    <w:rsid w:val="000B0FB5"/>
    <w:rsid w:val="000B3380"/>
    <w:rsid w:val="000B3787"/>
    <w:rsid w:val="000B414E"/>
    <w:rsid w:val="000B7BAC"/>
    <w:rsid w:val="000C00AA"/>
    <w:rsid w:val="000C141B"/>
    <w:rsid w:val="000C1515"/>
    <w:rsid w:val="000C3EF3"/>
    <w:rsid w:val="000C7692"/>
    <w:rsid w:val="000D1D67"/>
    <w:rsid w:val="000D21F5"/>
    <w:rsid w:val="000D5288"/>
    <w:rsid w:val="000D63D9"/>
    <w:rsid w:val="000E076F"/>
    <w:rsid w:val="000E334F"/>
    <w:rsid w:val="000F0FB1"/>
    <w:rsid w:val="000F4ABD"/>
    <w:rsid w:val="000F4EA4"/>
    <w:rsid w:val="00100BA9"/>
    <w:rsid w:val="001015BF"/>
    <w:rsid w:val="0010211D"/>
    <w:rsid w:val="00102BD5"/>
    <w:rsid w:val="00103D41"/>
    <w:rsid w:val="00103F78"/>
    <w:rsid w:val="00104C0D"/>
    <w:rsid w:val="00105788"/>
    <w:rsid w:val="00110981"/>
    <w:rsid w:val="001111FF"/>
    <w:rsid w:val="00112CD7"/>
    <w:rsid w:val="00115429"/>
    <w:rsid w:val="00115865"/>
    <w:rsid w:val="00116F42"/>
    <w:rsid w:val="00117BBC"/>
    <w:rsid w:val="00117F1C"/>
    <w:rsid w:val="001217A5"/>
    <w:rsid w:val="0012345D"/>
    <w:rsid w:val="0012395D"/>
    <w:rsid w:val="001333A8"/>
    <w:rsid w:val="0014175F"/>
    <w:rsid w:val="00150B76"/>
    <w:rsid w:val="00155548"/>
    <w:rsid w:val="00160D82"/>
    <w:rsid w:val="00161573"/>
    <w:rsid w:val="00162782"/>
    <w:rsid w:val="0016494D"/>
    <w:rsid w:val="0016790E"/>
    <w:rsid w:val="00167A1E"/>
    <w:rsid w:val="00170077"/>
    <w:rsid w:val="00171476"/>
    <w:rsid w:val="00172015"/>
    <w:rsid w:val="00172F11"/>
    <w:rsid w:val="00174592"/>
    <w:rsid w:val="00175094"/>
    <w:rsid w:val="00175856"/>
    <w:rsid w:val="00176B52"/>
    <w:rsid w:val="001773D0"/>
    <w:rsid w:val="00183342"/>
    <w:rsid w:val="00185A83"/>
    <w:rsid w:val="001877C3"/>
    <w:rsid w:val="001924F1"/>
    <w:rsid w:val="0019433A"/>
    <w:rsid w:val="00197047"/>
    <w:rsid w:val="001A1C22"/>
    <w:rsid w:val="001A286B"/>
    <w:rsid w:val="001A2BD0"/>
    <w:rsid w:val="001A2C5F"/>
    <w:rsid w:val="001A51C3"/>
    <w:rsid w:val="001A66DD"/>
    <w:rsid w:val="001A69BA"/>
    <w:rsid w:val="001B1E55"/>
    <w:rsid w:val="001B4249"/>
    <w:rsid w:val="001C2724"/>
    <w:rsid w:val="001C28D8"/>
    <w:rsid w:val="001C3ABD"/>
    <w:rsid w:val="001C4008"/>
    <w:rsid w:val="001C4528"/>
    <w:rsid w:val="001C5A37"/>
    <w:rsid w:val="001C7FE2"/>
    <w:rsid w:val="001D1845"/>
    <w:rsid w:val="001D196D"/>
    <w:rsid w:val="001D4BB0"/>
    <w:rsid w:val="001D4CED"/>
    <w:rsid w:val="001D67CA"/>
    <w:rsid w:val="001D75C1"/>
    <w:rsid w:val="001D79F1"/>
    <w:rsid w:val="001E04F1"/>
    <w:rsid w:val="001E41DB"/>
    <w:rsid w:val="001E63A2"/>
    <w:rsid w:val="001F14E9"/>
    <w:rsid w:val="001F18BF"/>
    <w:rsid w:val="001F6AB8"/>
    <w:rsid w:val="00201975"/>
    <w:rsid w:val="00201B89"/>
    <w:rsid w:val="0020208C"/>
    <w:rsid w:val="002022AF"/>
    <w:rsid w:val="00202319"/>
    <w:rsid w:val="00204C13"/>
    <w:rsid w:val="002062ED"/>
    <w:rsid w:val="00206D08"/>
    <w:rsid w:val="00210D62"/>
    <w:rsid w:val="00213ABC"/>
    <w:rsid w:val="00222D99"/>
    <w:rsid w:val="00223EBC"/>
    <w:rsid w:val="00225AC1"/>
    <w:rsid w:val="00227EC7"/>
    <w:rsid w:val="0023753A"/>
    <w:rsid w:val="00241327"/>
    <w:rsid w:val="002413DA"/>
    <w:rsid w:val="0024453A"/>
    <w:rsid w:val="002461EF"/>
    <w:rsid w:val="00251B69"/>
    <w:rsid w:val="002525C3"/>
    <w:rsid w:val="00254123"/>
    <w:rsid w:val="00254D24"/>
    <w:rsid w:val="002553AC"/>
    <w:rsid w:val="00256756"/>
    <w:rsid w:val="0026040E"/>
    <w:rsid w:val="00261970"/>
    <w:rsid w:val="00265311"/>
    <w:rsid w:val="00275B59"/>
    <w:rsid w:val="00281437"/>
    <w:rsid w:val="00287D26"/>
    <w:rsid w:val="002908DE"/>
    <w:rsid w:val="0029427F"/>
    <w:rsid w:val="00295068"/>
    <w:rsid w:val="00296255"/>
    <w:rsid w:val="002A21BE"/>
    <w:rsid w:val="002A4BDA"/>
    <w:rsid w:val="002A5DE9"/>
    <w:rsid w:val="002B19E4"/>
    <w:rsid w:val="002B26FB"/>
    <w:rsid w:val="002B2C56"/>
    <w:rsid w:val="002B3500"/>
    <w:rsid w:val="002B3528"/>
    <w:rsid w:val="002B36B4"/>
    <w:rsid w:val="002B576D"/>
    <w:rsid w:val="002B7AA0"/>
    <w:rsid w:val="002B7EE5"/>
    <w:rsid w:val="002C017E"/>
    <w:rsid w:val="002C17CA"/>
    <w:rsid w:val="002C1CFD"/>
    <w:rsid w:val="002C2866"/>
    <w:rsid w:val="002C45FA"/>
    <w:rsid w:val="002C76CD"/>
    <w:rsid w:val="002D2502"/>
    <w:rsid w:val="002D268C"/>
    <w:rsid w:val="002D27C5"/>
    <w:rsid w:val="002D671C"/>
    <w:rsid w:val="002D7883"/>
    <w:rsid w:val="002E1FD2"/>
    <w:rsid w:val="002E21F1"/>
    <w:rsid w:val="002E3341"/>
    <w:rsid w:val="002E3BD3"/>
    <w:rsid w:val="002F0A5E"/>
    <w:rsid w:val="002F0B5A"/>
    <w:rsid w:val="002F234F"/>
    <w:rsid w:val="002F2C1F"/>
    <w:rsid w:val="002F2C6A"/>
    <w:rsid w:val="002F5B36"/>
    <w:rsid w:val="002F604A"/>
    <w:rsid w:val="002F6B8B"/>
    <w:rsid w:val="003011EA"/>
    <w:rsid w:val="00301589"/>
    <w:rsid w:val="00301F63"/>
    <w:rsid w:val="003038D0"/>
    <w:rsid w:val="003041C1"/>
    <w:rsid w:val="00305F9D"/>
    <w:rsid w:val="00306EA2"/>
    <w:rsid w:val="00312FF3"/>
    <w:rsid w:val="00314E96"/>
    <w:rsid w:val="00317903"/>
    <w:rsid w:val="0032161C"/>
    <w:rsid w:val="003220B3"/>
    <w:rsid w:val="00334624"/>
    <w:rsid w:val="00334EB5"/>
    <w:rsid w:val="00335C82"/>
    <w:rsid w:val="003367B9"/>
    <w:rsid w:val="00337D8E"/>
    <w:rsid w:val="00337F44"/>
    <w:rsid w:val="003412ED"/>
    <w:rsid w:val="0034218F"/>
    <w:rsid w:val="00342939"/>
    <w:rsid w:val="00345C0D"/>
    <w:rsid w:val="003475BD"/>
    <w:rsid w:val="00347687"/>
    <w:rsid w:val="0035059F"/>
    <w:rsid w:val="00350D2B"/>
    <w:rsid w:val="003520A5"/>
    <w:rsid w:val="003536D3"/>
    <w:rsid w:val="00362DD5"/>
    <w:rsid w:val="0036745E"/>
    <w:rsid w:val="00367B72"/>
    <w:rsid w:val="00373DB3"/>
    <w:rsid w:val="00374791"/>
    <w:rsid w:val="00381C45"/>
    <w:rsid w:val="00385C6A"/>
    <w:rsid w:val="00387EB3"/>
    <w:rsid w:val="00390B31"/>
    <w:rsid w:val="00391BCE"/>
    <w:rsid w:val="003944DA"/>
    <w:rsid w:val="00396078"/>
    <w:rsid w:val="003A2701"/>
    <w:rsid w:val="003A2C70"/>
    <w:rsid w:val="003A6020"/>
    <w:rsid w:val="003A6918"/>
    <w:rsid w:val="003B6BEC"/>
    <w:rsid w:val="003B6BF9"/>
    <w:rsid w:val="003B7A4D"/>
    <w:rsid w:val="003B7A90"/>
    <w:rsid w:val="003C0333"/>
    <w:rsid w:val="003C034B"/>
    <w:rsid w:val="003C3CF1"/>
    <w:rsid w:val="003C4027"/>
    <w:rsid w:val="003D1F13"/>
    <w:rsid w:val="003D4256"/>
    <w:rsid w:val="003E0489"/>
    <w:rsid w:val="003E0DFD"/>
    <w:rsid w:val="003E1C7F"/>
    <w:rsid w:val="003E35A8"/>
    <w:rsid w:val="003E5260"/>
    <w:rsid w:val="003E5E98"/>
    <w:rsid w:val="003E7246"/>
    <w:rsid w:val="003F1E76"/>
    <w:rsid w:val="003F4EFC"/>
    <w:rsid w:val="003F5359"/>
    <w:rsid w:val="00400660"/>
    <w:rsid w:val="00400F17"/>
    <w:rsid w:val="00405D63"/>
    <w:rsid w:val="004068E3"/>
    <w:rsid w:val="0041136A"/>
    <w:rsid w:val="00414E47"/>
    <w:rsid w:val="00416B6F"/>
    <w:rsid w:val="00420A05"/>
    <w:rsid w:val="00421BC8"/>
    <w:rsid w:val="0042238E"/>
    <w:rsid w:val="00425AED"/>
    <w:rsid w:val="00425F77"/>
    <w:rsid w:val="00427D0B"/>
    <w:rsid w:val="00432743"/>
    <w:rsid w:val="00432CC9"/>
    <w:rsid w:val="00441D27"/>
    <w:rsid w:val="00441FE8"/>
    <w:rsid w:val="004421C3"/>
    <w:rsid w:val="00447E82"/>
    <w:rsid w:val="00450265"/>
    <w:rsid w:val="00450DFF"/>
    <w:rsid w:val="00454716"/>
    <w:rsid w:val="00457AA3"/>
    <w:rsid w:val="00460859"/>
    <w:rsid w:val="00463BD0"/>
    <w:rsid w:val="00465C4D"/>
    <w:rsid w:val="00471086"/>
    <w:rsid w:val="00471920"/>
    <w:rsid w:val="00471E8A"/>
    <w:rsid w:val="004746A0"/>
    <w:rsid w:val="00475B04"/>
    <w:rsid w:val="00477904"/>
    <w:rsid w:val="00477C04"/>
    <w:rsid w:val="0048302F"/>
    <w:rsid w:val="00487FC5"/>
    <w:rsid w:val="00490A15"/>
    <w:rsid w:val="00491B00"/>
    <w:rsid w:val="00493A94"/>
    <w:rsid w:val="004A21E2"/>
    <w:rsid w:val="004A402F"/>
    <w:rsid w:val="004A5863"/>
    <w:rsid w:val="004B0ABC"/>
    <w:rsid w:val="004B0EA5"/>
    <w:rsid w:val="004B3785"/>
    <w:rsid w:val="004B7524"/>
    <w:rsid w:val="004C1D1B"/>
    <w:rsid w:val="004C5022"/>
    <w:rsid w:val="004C5073"/>
    <w:rsid w:val="004C6AE3"/>
    <w:rsid w:val="004D0580"/>
    <w:rsid w:val="004D0733"/>
    <w:rsid w:val="004D12D4"/>
    <w:rsid w:val="004D1E22"/>
    <w:rsid w:val="004D3C5A"/>
    <w:rsid w:val="004D43CC"/>
    <w:rsid w:val="004D4DFF"/>
    <w:rsid w:val="004D651B"/>
    <w:rsid w:val="004D788C"/>
    <w:rsid w:val="004D7C89"/>
    <w:rsid w:val="004E02C2"/>
    <w:rsid w:val="004E0E3B"/>
    <w:rsid w:val="004E13C6"/>
    <w:rsid w:val="004E1997"/>
    <w:rsid w:val="004E31A1"/>
    <w:rsid w:val="004E3720"/>
    <w:rsid w:val="004E67F6"/>
    <w:rsid w:val="004E7AD1"/>
    <w:rsid w:val="004F1A3C"/>
    <w:rsid w:val="004F6164"/>
    <w:rsid w:val="004F6C25"/>
    <w:rsid w:val="00500526"/>
    <w:rsid w:val="005024C6"/>
    <w:rsid w:val="005058E4"/>
    <w:rsid w:val="00507FAD"/>
    <w:rsid w:val="005105FE"/>
    <w:rsid w:val="00514995"/>
    <w:rsid w:val="00514BC5"/>
    <w:rsid w:val="0051742C"/>
    <w:rsid w:val="00520853"/>
    <w:rsid w:val="005217B3"/>
    <w:rsid w:val="00521A4A"/>
    <w:rsid w:val="005260A6"/>
    <w:rsid w:val="0053243D"/>
    <w:rsid w:val="00533A6C"/>
    <w:rsid w:val="00534595"/>
    <w:rsid w:val="00541276"/>
    <w:rsid w:val="005435DC"/>
    <w:rsid w:val="00543DF0"/>
    <w:rsid w:val="00544401"/>
    <w:rsid w:val="00551E69"/>
    <w:rsid w:val="00561F8A"/>
    <w:rsid w:val="0056662C"/>
    <w:rsid w:val="00567099"/>
    <w:rsid w:val="0057022C"/>
    <w:rsid w:val="00570302"/>
    <w:rsid w:val="00572C01"/>
    <w:rsid w:val="0057588E"/>
    <w:rsid w:val="00580332"/>
    <w:rsid w:val="00581E6C"/>
    <w:rsid w:val="005823A2"/>
    <w:rsid w:val="00582DC7"/>
    <w:rsid w:val="005859BA"/>
    <w:rsid w:val="0059423C"/>
    <w:rsid w:val="00594810"/>
    <w:rsid w:val="005A2A05"/>
    <w:rsid w:val="005A6664"/>
    <w:rsid w:val="005A730A"/>
    <w:rsid w:val="005A7A85"/>
    <w:rsid w:val="005B3C97"/>
    <w:rsid w:val="005B6883"/>
    <w:rsid w:val="005B6A74"/>
    <w:rsid w:val="005B7AC9"/>
    <w:rsid w:val="005B7D9A"/>
    <w:rsid w:val="005C2EEA"/>
    <w:rsid w:val="005C3127"/>
    <w:rsid w:val="005C6661"/>
    <w:rsid w:val="005D04DD"/>
    <w:rsid w:val="005D0764"/>
    <w:rsid w:val="005D6AF3"/>
    <w:rsid w:val="005D6B8F"/>
    <w:rsid w:val="005D6DBE"/>
    <w:rsid w:val="005E4E9F"/>
    <w:rsid w:val="005E634D"/>
    <w:rsid w:val="005F39D5"/>
    <w:rsid w:val="005F5415"/>
    <w:rsid w:val="00603FF1"/>
    <w:rsid w:val="006045DB"/>
    <w:rsid w:val="006053E2"/>
    <w:rsid w:val="00606C5C"/>
    <w:rsid w:val="006135AC"/>
    <w:rsid w:val="00614A8B"/>
    <w:rsid w:val="00615C7C"/>
    <w:rsid w:val="00621494"/>
    <w:rsid w:val="00622E88"/>
    <w:rsid w:val="00624712"/>
    <w:rsid w:val="00624DFB"/>
    <w:rsid w:val="00624F15"/>
    <w:rsid w:val="006301FC"/>
    <w:rsid w:val="006307C7"/>
    <w:rsid w:val="00633863"/>
    <w:rsid w:val="00634217"/>
    <w:rsid w:val="00646EF7"/>
    <w:rsid w:val="00647E82"/>
    <w:rsid w:val="00650A53"/>
    <w:rsid w:val="006546F3"/>
    <w:rsid w:val="00661965"/>
    <w:rsid w:val="00662E3F"/>
    <w:rsid w:val="00667CB0"/>
    <w:rsid w:val="0067185F"/>
    <w:rsid w:val="00672E04"/>
    <w:rsid w:val="00673C30"/>
    <w:rsid w:val="00682207"/>
    <w:rsid w:val="00683F34"/>
    <w:rsid w:val="0068558A"/>
    <w:rsid w:val="006878C0"/>
    <w:rsid w:val="00692295"/>
    <w:rsid w:val="006929FB"/>
    <w:rsid w:val="00693411"/>
    <w:rsid w:val="00693EFE"/>
    <w:rsid w:val="006943C0"/>
    <w:rsid w:val="00694633"/>
    <w:rsid w:val="0069586A"/>
    <w:rsid w:val="00697FC5"/>
    <w:rsid w:val="006A2539"/>
    <w:rsid w:val="006A4817"/>
    <w:rsid w:val="006A4987"/>
    <w:rsid w:val="006B19FA"/>
    <w:rsid w:val="006B1B7E"/>
    <w:rsid w:val="006B27E7"/>
    <w:rsid w:val="006B3CD9"/>
    <w:rsid w:val="006B5042"/>
    <w:rsid w:val="006B5057"/>
    <w:rsid w:val="006B7E32"/>
    <w:rsid w:val="006C19BD"/>
    <w:rsid w:val="006C2905"/>
    <w:rsid w:val="006C38E4"/>
    <w:rsid w:val="006C5BBD"/>
    <w:rsid w:val="006D0663"/>
    <w:rsid w:val="006D0A56"/>
    <w:rsid w:val="006D26C3"/>
    <w:rsid w:val="006D4A15"/>
    <w:rsid w:val="006E0C79"/>
    <w:rsid w:val="006E117B"/>
    <w:rsid w:val="006F0568"/>
    <w:rsid w:val="006F0933"/>
    <w:rsid w:val="006F34F3"/>
    <w:rsid w:val="006F6B0C"/>
    <w:rsid w:val="007030AE"/>
    <w:rsid w:val="007030E4"/>
    <w:rsid w:val="00703405"/>
    <w:rsid w:val="00703F19"/>
    <w:rsid w:val="007057EA"/>
    <w:rsid w:val="0071539A"/>
    <w:rsid w:val="00717069"/>
    <w:rsid w:val="0071733C"/>
    <w:rsid w:val="00720134"/>
    <w:rsid w:val="0072502A"/>
    <w:rsid w:val="00726E7C"/>
    <w:rsid w:val="007325F1"/>
    <w:rsid w:val="00732D09"/>
    <w:rsid w:val="0073531B"/>
    <w:rsid w:val="0074090E"/>
    <w:rsid w:val="00741B66"/>
    <w:rsid w:val="00743A64"/>
    <w:rsid w:val="00747D5B"/>
    <w:rsid w:val="00750925"/>
    <w:rsid w:val="007534CA"/>
    <w:rsid w:val="007543D0"/>
    <w:rsid w:val="00755AE9"/>
    <w:rsid w:val="0076015B"/>
    <w:rsid w:val="007732A4"/>
    <w:rsid w:val="00775231"/>
    <w:rsid w:val="0077600E"/>
    <w:rsid w:val="00776AD8"/>
    <w:rsid w:val="007773D8"/>
    <w:rsid w:val="0078294E"/>
    <w:rsid w:val="007902A6"/>
    <w:rsid w:val="007909B8"/>
    <w:rsid w:val="00792B88"/>
    <w:rsid w:val="007954A9"/>
    <w:rsid w:val="00795E75"/>
    <w:rsid w:val="00796246"/>
    <w:rsid w:val="007A09E4"/>
    <w:rsid w:val="007A38F1"/>
    <w:rsid w:val="007A4D6D"/>
    <w:rsid w:val="007A63D7"/>
    <w:rsid w:val="007A6D9A"/>
    <w:rsid w:val="007A7382"/>
    <w:rsid w:val="007B169A"/>
    <w:rsid w:val="007B2699"/>
    <w:rsid w:val="007B5EDF"/>
    <w:rsid w:val="007C0D2C"/>
    <w:rsid w:val="007C13E5"/>
    <w:rsid w:val="007C1E11"/>
    <w:rsid w:val="007C715C"/>
    <w:rsid w:val="007C79CC"/>
    <w:rsid w:val="007D05B0"/>
    <w:rsid w:val="007D19BC"/>
    <w:rsid w:val="007D21A1"/>
    <w:rsid w:val="007D31DE"/>
    <w:rsid w:val="007D39B9"/>
    <w:rsid w:val="007D3FF8"/>
    <w:rsid w:val="007D4389"/>
    <w:rsid w:val="007D47EF"/>
    <w:rsid w:val="007D6AA4"/>
    <w:rsid w:val="007E7961"/>
    <w:rsid w:val="007F020D"/>
    <w:rsid w:val="007F49B7"/>
    <w:rsid w:val="007F7553"/>
    <w:rsid w:val="00800446"/>
    <w:rsid w:val="00805A76"/>
    <w:rsid w:val="008176AB"/>
    <w:rsid w:val="00822A53"/>
    <w:rsid w:val="00824B4C"/>
    <w:rsid w:val="00825067"/>
    <w:rsid w:val="00835267"/>
    <w:rsid w:val="00835638"/>
    <w:rsid w:val="008401B2"/>
    <w:rsid w:val="00843D73"/>
    <w:rsid w:val="00844356"/>
    <w:rsid w:val="00844A69"/>
    <w:rsid w:val="0084600B"/>
    <w:rsid w:val="00846122"/>
    <w:rsid w:val="008505B3"/>
    <w:rsid w:val="00850DF0"/>
    <w:rsid w:val="00851335"/>
    <w:rsid w:val="00853F33"/>
    <w:rsid w:val="00857014"/>
    <w:rsid w:val="00857EA9"/>
    <w:rsid w:val="00860138"/>
    <w:rsid w:val="0086044E"/>
    <w:rsid w:val="008615AC"/>
    <w:rsid w:val="00866CA5"/>
    <w:rsid w:val="00870593"/>
    <w:rsid w:val="00870B6C"/>
    <w:rsid w:val="008736DD"/>
    <w:rsid w:val="00884D32"/>
    <w:rsid w:val="00887CE2"/>
    <w:rsid w:val="00890AF7"/>
    <w:rsid w:val="008922AC"/>
    <w:rsid w:val="0089249B"/>
    <w:rsid w:val="00892E61"/>
    <w:rsid w:val="00893551"/>
    <w:rsid w:val="008951F6"/>
    <w:rsid w:val="008A0489"/>
    <w:rsid w:val="008A0688"/>
    <w:rsid w:val="008A0B19"/>
    <w:rsid w:val="008A2FC7"/>
    <w:rsid w:val="008A4E17"/>
    <w:rsid w:val="008A53EF"/>
    <w:rsid w:val="008B07CB"/>
    <w:rsid w:val="008B1520"/>
    <w:rsid w:val="008B2FA9"/>
    <w:rsid w:val="008B4376"/>
    <w:rsid w:val="008B455F"/>
    <w:rsid w:val="008C030D"/>
    <w:rsid w:val="008C5EA9"/>
    <w:rsid w:val="008C7F9E"/>
    <w:rsid w:val="008D03E5"/>
    <w:rsid w:val="008D296C"/>
    <w:rsid w:val="008E185F"/>
    <w:rsid w:val="008E2B3F"/>
    <w:rsid w:val="008E5F1E"/>
    <w:rsid w:val="008F19F9"/>
    <w:rsid w:val="008F2774"/>
    <w:rsid w:val="008F414F"/>
    <w:rsid w:val="008F5724"/>
    <w:rsid w:val="008F5B6B"/>
    <w:rsid w:val="008F7EC2"/>
    <w:rsid w:val="009006E5"/>
    <w:rsid w:val="00903BAC"/>
    <w:rsid w:val="00905C14"/>
    <w:rsid w:val="00907992"/>
    <w:rsid w:val="00911BAE"/>
    <w:rsid w:val="009143DD"/>
    <w:rsid w:val="00915433"/>
    <w:rsid w:val="00915E08"/>
    <w:rsid w:val="009161E4"/>
    <w:rsid w:val="00920311"/>
    <w:rsid w:val="0092452F"/>
    <w:rsid w:val="00926707"/>
    <w:rsid w:val="0093125E"/>
    <w:rsid w:val="00933377"/>
    <w:rsid w:val="00937C3C"/>
    <w:rsid w:val="00940526"/>
    <w:rsid w:val="00940DD9"/>
    <w:rsid w:val="00940FC7"/>
    <w:rsid w:val="009417CE"/>
    <w:rsid w:val="00945D7C"/>
    <w:rsid w:val="00953F97"/>
    <w:rsid w:val="00955DE0"/>
    <w:rsid w:val="00956B11"/>
    <w:rsid w:val="009579DC"/>
    <w:rsid w:val="00963933"/>
    <w:rsid w:val="00964B6C"/>
    <w:rsid w:val="0096624A"/>
    <w:rsid w:val="00967801"/>
    <w:rsid w:val="00971CBC"/>
    <w:rsid w:val="00975369"/>
    <w:rsid w:val="00981E6E"/>
    <w:rsid w:val="00982C44"/>
    <w:rsid w:val="0098748C"/>
    <w:rsid w:val="00987C48"/>
    <w:rsid w:val="0099310C"/>
    <w:rsid w:val="0099321D"/>
    <w:rsid w:val="009A1C61"/>
    <w:rsid w:val="009A4302"/>
    <w:rsid w:val="009A4989"/>
    <w:rsid w:val="009B194B"/>
    <w:rsid w:val="009B1AF0"/>
    <w:rsid w:val="009B2040"/>
    <w:rsid w:val="009B2E67"/>
    <w:rsid w:val="009B3ADA"/>
    <w:rsid w:val="009B4AA0"/>
    <w:rsid w:val="009B5778"/>
    <w:rsid w:val="009B70E4"/>
    <w:rsid w:val="009B726F"/>
    <w:rsid w:val="009B7C02"/>
    <w:rsid w:val="009B7F10"/>
    <w:rsid w:val="009C2560"/>
    <w:rsid w:val="009C5870"/>
    <w:rsid w:val="009C667A"/>
    <w:rsid w:val="009D4CC0"/>
    <w:rsid w:val="009D59AF"/>
    <w:rsid w:val="009E1894"/>
    <w:rsid w:val="009E515D"/>
    <w:rsid w:val="009E6D28"/>
    <w:rsid w:val="009F01A3"/>
    <w:rsid w:val="009F2596"/>
    <w:rsid w:val="00A00B96"/>
    <w:rsid w:val="00A010B1"/>
    <w:rsid w:val="00A03FE0"/>
    <w:rsid w:val="00A041D8"/>
    <w:rsid w:val="00A04544"/>
    <w:rsid w:val="00A12684"/>
    <w:rsid w:val="00A13665"/>
    <w:rsid w:val="00A143A6"/>
    <w:rsid w:val="00A17841"/>
    <w:rsid w:val="00A22EED"/>
    <w:rsid w:val="00A27B9A"/>
    <w:rsid w:val="00A30AAF"/>
    <w:rsid w:val="00A312C2"/>
    <w:rsid w:val="00A31742"/>
    <w:rsid w:val="00A31C16"/>
    <w:rsid w:val="00A35B13"/>
    <w:rsid w:val="00A36412"/>
    <w:rsid w:val="00A37991"/>
    <w:rsid w:val="00A422CD"/>
    <w:rsid w:val="00A445E8"/>
    <w:rsid w:val="00A50477"/>
    <w:rsid w:val="00A51BA9"/>
    <w:rsid w:val="00A52F1D"/>
    <w:rsid w:val="00A531C7"/>
    <w:rsid w:val="00A53544"/>
    <w:rsid w:val="00A5388A"/>
    <w:rsid w:val="00A54C89"/>
    <w:rsid w:val="00A54EE8"/>
    <w:rsid w:val="00A579AC"/>
    <w:rsid w:val="00A62697"/>
    <w:rsid w:val="00A64D7F"/>
    <w:rsid w:val="00A659B5"/>
    <w:rsid w:val="00A667C4"/>
    <w:rsid w:val="00A710BA"/>
    <w:rsid w:val="00A72746"/>
    <w:rsid w:val="00A72C3C"/>
    <w:rsid w:val="00A7306B"/>
    <w:rsid w:val="00A73D19"/>
    <w:rsid w:val="00A750E3"/>
    <w:rsid w:val="00A838A1"/>
    <w:rsid w:val="00A86686"/>
    <w:rsid w:val="00A87AFA"/>
    <w:rsid w:val="00A94B38"/>
    <w:rsid w:val="00A94D8B"/>
    <w:rsid w:val="00A96761"/>
    <w:rsid w:val="00A97BAC"/>
    <w:rsid w:val="00AA1534"/>
    <w:rsid w:val="00AA3DDF"/>
    <w:rsid w:val="00AA5575"/>
    <w:rsid w:val="00AB1D06"/>
    <w:rsid w:val="00AB5628"/>
    <w:rsid w:val="00AB76F9"/>
    <w:rsid w:val="00AB7B5F"/>
    <w:rsid w:val="00AC1D4E"/>
    <w:rsid w:val="00AC43F7"/>
    <w:rsid w:val="00AC4552"/>
    <w:rsid w:val="00AD41CB"/>
    <w:rsid w:val="00AD544A"/>
    <w:rsid w:val="00AE007B"/>
    <w:rsid w:val="00AE4CEC"/>
    <w:rsid w:val="00AF17A5"/>
    <w:rsid w:val="00AF560D"/>
    <w:rsid w:val="00B004F5"/>
    <w:rsid w:val="00B013EE"/>
    <w:rsid w:val="00B04EB8"/>
    <w:rsid w:val="00B04EBC"/>
    <w:rsid w:val="00B0680B"/>
    <w:rsid w:val="00B15C81"/>
    <w:rsid w:val="00B1788E"/>
    <w:rsid w:val="00B200BD"/>
    <w:rsid w:val="00B2081A"/>
    <w:rsid w:val="00B245BE"/>
    <w:rsid w:val="00B25C04"/>
    <w:rsid w:val="00B27358"/>
    <w:rsid w:val="00B35944"/>
    <w:rsid w:val="00B35B15"/>
    <w:rsid w:val="00B35C32"/>
    <w:rsid w:val="00B42671"/>
    <w:rsid w:val="00B42CE3"/>
    <w:rsid w:val="00B42E92"/>
    <w:rsid w:val="00B43545"/>
    <w:rsid w:val="00B45EE6"/>
    <w:rsid w:val="00B46E88"/>
    <w:rsid w:val="00B47BA2"/>
    <w:rsid w:val="00B50C65"/>
    <w:rsid w:val="00B51FC1"/>
    <w:rsid w:val="00B52623"/>
    <w:rsid w:val="00B55F72"/>
    <w:rsid w:val="00B56D08"/>
    <w:rsid w:val="00B57EE3"/>
    <w:rsid w:val="00B61ACA"/>
    <w:rsid w:val="00B621E0"/>
    <w:rsid w:val="00B65B63"/>
    <w:rsid w:val="00B66478"/>
    <w:rsid w:val="00B664DB"/>
    <w:rsid w:val="00B706A6"/>
    <w:rsid w:val="00B70734"/>
    <w:rsid w:val="00B71A39"/>
    <w:rsid w:val="00B7242E"/>
    <w:rsid w:val="00B730FC"/>
    <w:rsid w:val="00B73983"/>
    <w:rsid w:val="00B73DB4"/>
    <w:rsid w:val="00B74C5E"/>
    <w:rsid w:val="00B82914"/>
    <w:rsid w:val="00B85601"/>
    <w:rsid w:val="00B85947"/>
    <w:rsid w:val="00B941AA"/>
    <w:rsid w:val="00B9669B"/>
    <w:rsid w:val="00BA4F0E"/>
    <w:rsid w:val="00BA50A4"/>
    <w:rsid w:val="00BB18B1"/>
    <w:rsid w:val="00BB34EB"/>
    <w:rsid w:val="00BC5FC5"/>
    <w:rsid w:val="00BC6677"/>
    <w:rsid w:val="00BC78C2"/>
    <w:rsid w:val="00BD0742"/>
    <w:rsid w:val="00BD1C1D"/>
    <w:rsid w:val="00BD51FC"/>
    <w:rsid w:val="00BE07AF"/>
    <w:rsid w:val="00BE1B8A"/>
    <w:rsid w:val="00BE3601"/>
    <w:rsid w:val="00BE700B"/>
    <w:rsid w:val="00BF05B5"/>
    <w:rsid w:val="00BF3C99"/>
    <w:rsid w:val="00BF6AD8"/>
    <w:rsid w:val="00BF72C9"/>
    <w:rsid w:val="00C022D4"/>
    <w:rsid w:val="00C03733"/>
    <w:rsid w:val="00C03DA8"/>
    <w:rsid w:val="00C0420D"/>
    <w:rsid w:val="00C058F4"/>
    <w:rsid w:val="00C10E78"/>
    <w:rsid w:val="00C1176B"/>
    <w:rsid w:val="00C13517"/>
    <w:rsid w:val="00C13C80"/>
    <w:rsid w:val="00C161A8"/>
    <w:rsid w:val="00C17647"/>
    <w:rsid w:val="00C2334F"/>
    <w:rsid w:val="00C27062"/>
    <w:rsid w:val="00C32F4F"/>
    <w:rsid w:val="00C344FA"/>
    <w:rsid w:val="00C34745"/>
    <w:rsid w:val="00C35734"/>
    <w:rsid w:val="00C371DB"/>
    <w:rsid w:val="00C37FAC"/>
    <w:rsid w:val="00C40E2A"/>
    <w:rsid w:val="00C419C4"/>
    <w:rsid w:val="00C43B1B"/>
    <w:rsid w:val="00C46410"/>
    <w:rsid w:val="00C46BF0"/>
    <w:rsid w:val="00C519F9"/>
    <w:rsid w:val="00C57055"/>
    <w:rsid w:val="00C57BF5"/>
    <w:rsid w:val="00C62458"/>
    <w:rsid w:val="00C76153"/>
    <w:rsid w:val="00C76A4A"/>
    <w:rsid w:val="00C76D91"/>
    <w:rsid w:val="00C80535"/>
    <w:rsid w:val="00C8353C"/>
    <w:rsid w:val="00C84984"/>
    <w:rsid w:val="00C85E2C"/>
    <w:rsid w:val="00C86B20"/>
    <w:rsid w:val="00C8742B"/>
    <w:rsid w:val="00C87753"/>
    <w:rsid w:val="00C9081E"/>
    <w:rsid w:val="00C92DAE"/>
    <w:rsid w:val="00C93F69"/>
    <w:rsid w:val="00C95C2F"/>
    <w:rsid w:val="00C97660"/>
    <w:rsid w:val="00C97F33"/>
    <w:rsid w:val="00CA14E2"/>
    <w:rsid w:val="00CA2556"/>
    <w:rsid w:val="00CA52B1"/>
    <w:rsid w:val="00CA7D5C"/>
    <w:rsid w:val="00CB0751"/>
    <w:rsid w:val="00CB25AE"/>
    <w:rsid w:val="00CB680F"/>
    <w:rsid w:val="00CC257F"/>
    <w:rsid w:val="00CC26C8"/>
    <w:rsid w:val="00CC2B13"/>
    <w:rsid w:val="00CD5474"/>
    <w:rsid w:val="00CE0553"/>
    <w:rsid w:val="00CE0699"/>
    <w:rsid w:val="00CE1535"/>
    <w:rsid w:val="00CE1AB4"/>
    <w:rsid w:val="00CE72B0"/>
    <w:rsid w:val="00CE7EE7"/>
    <w:rsid w:val="00CF1D18"/>
    <w:rsid w:val="00D01A5D"/>
    <w:rsid w:val="00D0214C"/>
    <w:rsid w:val="00D03102"/>
    <w:rsid w:val="00D03F91"/>
    <w:rsid w:val="00D17A7D"/>
    <w:rsid w:val="00D21FE6"/>
    <w:rsid w:val="00D23488"/>
    <w:rsid w:val="00D23CB8"/>
    <w:rsid w:val="00D23DB8"/>
    <w:rsid w:val="00D23EE2"/>
    <w:rsid w:val="00D2442E"/>
    <w:rsid w:val="00D249D9"/>
    <w:rsid w:val="00D269A7"/>
    <w:rsid w:val="00D30ADA"/>
    <w:rsid w:val="00D312F8"/>
    <w:rsid w:val="00D3380E"/>
    <w:rsid w:val="00D3541F"/>
    <w:rsid w:val="00D35734"/>
    <w:rsid w:val="00D35A35"/>
    <w:rsid w:val="00D364E1"/>
    <w:rsid w:val="00D366DB"/>
    <w:rsid w:val="00D3796B"/>
    <w:rsid w:val="00D37BB8"/>
    <w:rsid w:val="00D40302"/>
    <w:rsid w:val="00D45828"/>
    <w:rsid w:val="00D46D74"/>
    <w:rsid w:val="00D5257A"/>
    <w:rsid w:val="00D52A20"/>
    <w:rsid w:val="00D575FC"/>
    <w:rsid w:val="00D6162B"/>
    <w:rsid w:val="00D61EA0"/>
    <w:rsid w:val="00D62533"/>
    <w:rsid w:val="00D64080"/>
    <w:rsid w:val="00D64287"/>
    <w:rsid w:val="00D65D9F"/>
    <w:rsid w:val="00D6763D"/>
    <w:rsid w:val="00D67C62"/>
    <w:rsid w:val="00D716CE"/>
    <w:rsid w:val="00D71E77"/>
    <w:rsid w:val="00D73DE5"/>
    <w:rsid w:val="00D80394"/>
    <w:rsid w:val="00D83150"/>
    <w:rsid w:val="00D86628"/>
    <w:rsid w:val="00D86F80"/>
    <w:rsid w:val="00D8771F"/>
    <w:rsid w:val="00D92E7C"/>
    <w:rsid w:val="00D9370F"/>
    <w:rsid w:val="00D95E2B"/>
    <w:rsid w:val="00DA0A51"/>
    <w:rsid w:val="00DA0F46"/>
    <w:rsid w:val="00DA36EA"/>
    <w:rsid w:val="00DA4CD5"/>
    <w:rsid w:val="00DA6BD1"/>
    <w:rsid w:val="00DB0897"/>
    <w:rsid w:val="00DB4E2B"/>
    <w:rsid w:val="00DB5170"/>
    <w:rsid w:val="00DC4C61"/>
    <w:rsid w:val="00DC6E2B"/>
    <w:rsid w:val="00DD0CFF"/>
    <w:rsid w:val="00DD1F5A"/>
    <w:rsid w:val="00DD41A0"/>
    <w:rsid w:val="00DD44EB"/>
    <w:rsid w:val="00DD6F93"/>
    <w:rsid w:val="00DE1089"/>
    <w:rsid w:val="00DE2695"/>
    <w:rsid w:val="00DE4156"/>
    <w:rsid w:val="00DE5231"/>
    <w:rsid w:val="00DF0433"/>
    <w:rsid w:val="00DF1EB3"/>
    <w:rsid w:val="00DF3B20"/>
    <w:rsid w:val="00DF4CE3"/>
    <w:rsid w:val="00DF5FD5"/>
    <w:rsid w:val="00DF7122"/>
    <w:rsid w:val="00DF7C0D"/>
    <w:rsid w:val="00E02490"/>
    <w:rsid w:val="00E03F79"/>
    <w:rsid w:val="00E04364"/>
    <w:rsid w:val="00E05679"/>
    <w:rsid w:val="00E057B2"/>
    <w:rsid w:val="00E12977"/>
    <w:rsid w:val="00E12AF7"/>
    <w:rsid w:val="00E12C20"/>
    <w:rsid w:val="00E15979"/>
    <w:rsid w:val="00E25632"/>
    <w:rsid w:val="00E26204"/>
    <w:rsid w:val="00E335E1"/>
    <w:rsid w:val="00E35C80"/>
    <w:rsid w:val="00E35CAC"/>
    <w:rsid w:val="00E40B54"/>
    <w:rsid w:val="00E40F4B"/>
    <w:rsid w:val="00E4539F"/>
    <w:rsid w:val="00E45D10"/>
    <w:rsid w:val="00E510FE"/>
    <w:rsid w:val="00E556DE"/>
    <w:rsid w:val="00E62B91"/>
    <w:rsid w:val="00E6675C"/>
    <w:rsid w:val="00E67D61"/>
    <w:rsid w:val="00E71623"/>
    <w:rsid w:val="00E72D4E"/>
    <w:rsid w:val="00E76F4B"/>
    <w:rsid w:val="00E77C6F"/>
    <w:rsid w:val="00E83973"/>
    <w:rsid w:val="00E841B7"/>
    <w:rsid w:val="00E8644D"/>
    <w:rsid w:val="00E950A0"/>
    <w:rsid w:val="00E97D6D"/>
    <w:rsid w:val="00EA452A"/>
    <w:rsid w:val="00EA5035"/>
    <w:rsid w:val="00EA5E3B"/>
    <w:rsid w:val="00EA5E44"/>
    <w:rsid w:val="00EA7C7B"/>
    <w:rsid w:val="00EB1298"/>
    <w:rsid w:val="00EC50E4"/>
    <w:rsid w:val="00ED1444"/>
    <w:rsid w:val="00ED2E8C"/>
    <w:rsid w:val="00ED387C"/>
    <w:rsid w:val="00EE157E"/>
    <w:rsid w:val="00EE2054"/>
    <w:rsid w:val="00EE2C80"/>
    <w:rsid w:val="00EE2E0F"/>
    <w:rsid w:val="00EE363B"/>
    <w:rsid w:val="00EE6E9C"/>
    <w:rsid w:val="00EE70F0"/>
    <w:rsid w:val="00EF286E"/>
    <w:rsid w:val="00EF3130"/>
    <w:rsid w:val="00EF359D"/>
    <w:rsid w:val="00EF6E6E"/>
    <w:rsid w:val="00EF7CB5"/>
    <w:rsid w:val="00F00688"/>
    <w:rsid w:val="00F01427"/>
    <w:rsid w:val="00F03D3A"/>
    <w:rsid w:val="00F07BBE"/>
    <w:rsid w:val="00F106F7"/>
    <w:rsid w:val="00F1087C"/>
    <w:rsid w:val="00F109DF"/>
    <w:rsid w:val="00F115B7"/>
    <w:rsid w:val="00F12872"/>
    <w:rsid w:val="00F13BD6"/>
    <w:rsid w:val="00F14D2A"/>
    <w:rsid w:val="00F1658D"/>
    <w:rsid w:val="00F210CB"/>
    <w:rsid w:val="00F24186"/>
    <w:rsid w:val="00F27D2C"/>
    <w:rsid w:val="00F3137C"/>
    <w:rsid w:val="00F3288F"/>
    <w:rsid w:val="00F34307"/>
    <w:rsid w:val="00F36781"/>
    <w:rsid w:val="00F377A4"/>
    <w:rsid w:val="00F4180F"/>
    <w:rsid w:val="00F43249"/>
    <w:rsid w:val="00F43768"/>
    <w:rsid w:val="00F44FC4"/>
    <w:rsid w:val="00F473FC"/>
    <w:rsid w:val="00F500F0"/>
    <w:rsid w:val="00F52313"/>
    <w:rsid w:val="00F55F7A"/>
    <w:rsid w:val="00F57C4D"/>
    <w:rsid w:val="00F62205"/>
    <w:rsid w:val="00F6270E"/>
    <w:rsid w:val="00F62B76"/>
    <w:rsid w:val="00F67DB7"/>
    <w:rsid w:val="00F71318"/>
    <w:rsid w:val="00F72A7A"/>
    <w:rsid w:val="00F73275"/>
    <w:rsid w:val="00F73D09"/>
    <w:rsid w:val="00F7568D"/>
    <w:rsid w:val="00F81B7D"/>
    <w:rsid w:val="00F8218A"/>
    <w:rsid w:val="00F87676"/>
    <w:rsid w:val="00F922D5"/>
    <w:rsid w:val="00F92562"/>
    <w:rsid w:val="00F953D5"/>
    <w:rsid w:val="00F95439"/>
    <w:rsid w:val="00F95578"/>
    <w:rsid w:val="00F95C70"/>
    <w:rsid w:val="00FA251D"/>
    <w:rsid w:val="00FA2DAE"/>
    <w:rsid w:val="00FA47DD"/>
    <w:rsid w:val="00FA5B5C"/>
    <w:rsid w:val="00FB5C2A"/>
    <w:rsid w:val="00FB5E3A"/>
    <w:rsid w:val="00FC2473"/>
    <w:rsid w:val="00FC5F94"/>
    <w:rsid w:val="00FC6B6E"/>
    <w:rsid w:val="00FC79DE"/>
    <w:rsid w:val="00FD0914"/>
    <w:rsid w:val="00FD1CA7"/>
    <w:rsid w:val="00FD3A0A"/>
    <w:rsid w:val="00FD5AC4"/>
    <w:rsid w:val="00FE46DB"/>
    <w:rsid w:val="00FE4C5B"/>
    <w:rsid w:val="00FF1724"/>
    <w:rsid w:val="00FF2717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8DF25"/>
  <w15:docId w15:val="{CA769ECA-E445-5647-BACD-B11A7E38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73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5C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C81"/>
  </w:style>
  <w:style w:type="paragraph" w:styleId="Footer">
    <w:name w:val="footer"/>
    <w:basedOn w:val="Normal"/>
    <w:link w:val="FooterChar"/>
    <w:uiPriority w:val="99"/>
    <w:unhideWhenUsed/>
    <w:rsid w:val="00B15C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C81"/>
  </w:style>
  <w:style w:type="paragraph" w:styleId="ListParagraph">
    <w:name w:val="List Paragraph"/>
    <w:basedOn w:val="Normal"/>
    <w:uiPriority w:val="34"/>
    <w:qFormat/>
    <w:rsid w:val="0093125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8644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76250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071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2177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980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28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3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430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9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358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0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143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0914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0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154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340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5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942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5221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0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44479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6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009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4985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9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5017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067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1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8164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5925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8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851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45031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9700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504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726716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2778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4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75563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4027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677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8950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8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032791">
          <w:marLeft w:val="-53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7</Words>
  <Characters>6980</Characters>
  <Application>Microsoft Office Word</Application>
  <DocSecurity>0</DocSecurity>
  <Lines>9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lia E. M.  Zakaria</cp:lastModifiedBy>
  <cp:revision>2</cp:revision>
  <cp:lastPrinted>2021-08-25T21:49:00Z</cp:lastPrinted>
  <dcterms:created xsi:type="dcterms:W3CDTF">2021-12-02T13:49:00Z</dcterms:created>
  <dcterms:modified xsi:type="dcterms:W3CDTF">2021-12-02T13:49:00Z</dcterms:modified>
</cp:coreProperties>
</file>